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DAB6271" w14:textId="77777777" w:rsidR="00752C16" w:rsidRPr="00F55EA9" w:rsidRDefault="00752C16" w:rsidP="00752C16">
      <w:pPr>
        <w:spacing w:after="0" w:line="360" w:lineRule="auto"/>
        <w:jc w:val="both"/>
        <w:rPr>
          <w:b/>
          <w:sz w:val="28"/>
          <w:lang w:val="en-GB"/>
        </w:rPr>
      </w:pPr>
      <w:bookmarkStart w:id="0" w:name="_GoBack"/>
      <w:bookmarkEnd w:id="0"/>
      <w:r>
        <w:rPr>
          <w:b/>
          <w:sz w:val="28"/>
          <w:lang w:val="en-GB"/>
        </w:rPr>
        <w:t>C</w:t>
      </w:r>
      <w:r w:rsidRPr="00F55EA9">
        <w:rPr>
          <w:b/>
          <w:sz w:val="28"/>
          <w:lang w:val="en-GB"/>
        </w:rPr>
        <w:t xml:space="preserve">haracterisation </w:t>
      </w:r>
      <w:r>
        <w:rPr>
          <w:b/>
          <w:sz w:val="28"/>
          <w:lang w:val="en-GB"/>
        </w:rPr>
        <w:t>of the s</w:t>
      </w:r>
      <w:r w:rsidRPr="00023EC6">
        <w:rPr>
          <w:b/>
          <w:sz w:val="28"/>
          <w:lang w:val="en-GB"/>
        </w:rPr>
        <w:t xml:space="preserve">patial and temporal dispersion differences between exhaled e-cigarette </w:t>
      </w:r>
      <w:r>
        <w:rPr>
          <w:b/>
          <w:sz w:val="28"/>
          <w:lang w:val="en-GB"/>
        </w:rPr>
        <w:t>mist</w:t>
      </w:r>
      <w:r w:rsidRPr="00023EC6">
        <w:rPr>
          <w:b/>
          <w:sz w:val="28"/>
          <w:lang w:val="en-GB"/>
        </w:rPr>
        <w:t xml:space="preserve"> and cigarette </w:t>
      </w:r>
      <w:r>
        <w:rPr>
          <w:b/>
          <w:sz w:val="28"/>
          <w:lang w:val="en-GB"/>
        </w:rPr>
        <w:t>smoke</w:t>
      </w:r>
    </w:p>
    <w:p w14:paraId="22EC5C73" w14:textId="77777777" w:rsidR="00752C16" w:rsidRDefault="00752C16" w:rsidP="00752C16">
      <w:pPr>
        <w:spacing w:after="120" w:line="240" w:lineRule="auto"/>
        <w:jc w:val="both"/>
        <w:rPr>
          <w:sz w:val="24"/>
          <w:lang w:val="en-GB"/>
        </w:rPr>
      </w:pPr>
      <w:proofErr w:type="spellStart"/>
      <w:r>
        <w:rPr>
          <w:sz w:val="24"/>
          <w:lang w:val="en-GB"/>
        </w:rPr>
        <w:t>Dainius</w:t>
      </w:r>
      <w:proofErr w:type="spellEnd"/>
      <w:r>
        <w:rPr>
          <w:sz w:val="24"/>
          <w:lang w:val="en-GB"/>
        </w:rPr>
        <w:t xml:space="preserve"> </w:t>
      </w:r>
      <w:proofErr w:type="spellStart"/>
      <w:r w:rsidRPr="00485DDE">
        <w:rPr>
          <w:sz w:val="24"/>
          <w:lang w:val="en-GB"/>
        </w:rPr>
        <w:t>Martuzevicius</w:t>
      </w:r>
      <w:proofErr w:type="spellEnd"/>
      <w:r>
        <w:rPr>
          <w:sz w:val="24"/>
          <w:lang w:val="en-GB"/>
        </w:rPr>
        <w:t xml:space="preserve">, </w:t>
      </w:r>
      <w:proofErr w:type="spellStart"/>
      <w:r w:rsidRPr="00485DDE">
        <w:rPr>
          <w:sz w:val="24"/>
          <w:lang w:val="en-GB"/>
        </w:rPr>
        <w:t>Tadas</w:t>
      </w:r>
      <w:proofErr w:type="spellEnd"/>
      <w:r>
        <w:rPr>
          <w:sz w:val="24"/>
          <w:lang w:val="en-GB"/>
        </w:rPr>
        <w:t xml:space="preserve"> </w:t>
      </w:r>
      <w:proofErr w:type="spellStart"/>
      <w:r>
        <w:rPr>
          <w:sz w:val="24"/>
          <w:lang w:val="en-GB"/>
        </w:rPr>
        <w:t>Prasauskas</w:t>
      </w:r>
      <w:proofErr w:type="spellEnd"/>
      <w:r>
        <w:rPr>
          <w:sz w:val="24"/>
          <w:lang w:val="en-GB"/>
        </w:rPr>
        <w:t xml:space="preserve">, </w:t>
      </w:r>
      <w:r w:rsidRPr="00485DDE">
        <w:rPr>
          <w:sz w:val="24"/>
          <w:lang w:val="en-GB"/>
        </w:rPr>
        <w:t>A</w:t>
      </w:r>
      <w:r>
        <w:rPr>
          <w:sz w:val="24"/>
          <w:lang w:val="en-GB"/>
        </w:rPr>
        <w:t xml:space="preserve">ri </w:t>
      </w:r>
      <w:proofErr w:type="spellStart"/>
      <w:r>
        <w:rPr>
          <w:sz w:val="24"/>
          <w:lang w:val="en-GB"/>
        </w:rPr>
        <w:t>Setyan</w:t>
      </w:r>
      <w:proofErr w:type="spellEnd"/>
      <w:r w:rsidRPr="00485DDE">
        <w:rPr>
          <w:sz w:val="24"/>
          <w:lang w:val="en-GB"/>
        </w:rPr>
        <w:t>, G</w:t>
      </w:r>
      <w:r>
        <w:rPr>
          <w:sz w:val="24"/>
          <w:lang w:val="en-GB"/>
        </w:rPr>
        <w:t xml:space="preserve">rant </w:t>
      </w:r>
      <w:r w:rsidRPr="00485DDE">
        <w:rPr>
          <w:sz w:val="24"/>
          <w:lang w:val="en-GB"/>
        </w:rPr>
        <w:t>O’C</w:t>
      </w:r>
      <w:r>
        <w:rPr>
          <w:sz w:val="24"/>
          <w:lang w:val="en-GB"/>
        </w:rPr>
        <w:t>onnell</w:t>
      </w:r>
      <w:r w:rsidRPr="00485DDE">
        <w:rPr>
          <w:sz w:val="24"/>
          <w:lang w:val="en-GB"/>
        </w:rPr>
        <w:t>, X</w:t>
      </w:r>
      <w:r>
        <w:rPr>
          <w:sz w:val="24"/>
          <w:lang w:val="en-GB"/>
        </w:rPr>
        <w:t>avier</w:t>
      </w:r>
      <w:r w:rsidRPr="00485DDE">
        <w:rPr>
          <w:sz w:val="24"/>
          <w:lang w:val="en-GB"/>
        </w:rPr>
        <w:t xml:space="preserve"> </w:t>
      </w:r>
      <w:proofErr w:type="spellStart"/>
      <w:r w:rsidRPr="00485DDE">
        <w:rPr>
          <w:sz w:val="24"/>
          <w:lang w:val="en-GB"/>
        </w:rPr>
        <w:t>C</w:t>
      </w:r>
      <w:r>
        <w:rPr>
          <w:sz w:val="24"/>
          <w:lang w:val="en-GB"/>
        </w:rPr>
        <w:t>ahours</w:t>
      </w:r>
      <w:proofErr w:type="spellEnd"/>
      <w:r w:rsidRPr="00485DDE">
        <w:rPr>
          <w:sz w:val="24"/>
          <w:lang w:val="en-GB"/>
        </w:rPr>
        <w:t xml:space="preserve">, </w:t>
      </w:r>
      <w:proofErr w:type="spellStart"/>
      <w:r>
        <w:rPr>
          <w:sz w:val="24"/>
          <w:lang w:val="en-GB"/>
        </w:rPr>
        <w:t>Rémi</w:t>
      </w:r>
      <w:proofErr w:type="spellEnd"/>
      <w:r>
        <w:rPr>
          <w:sz w:val="24"/>
          <w:lang w:val="en-GB"/>
        </w:rPr>
        <w:t xml:space="preserve"> Julien, </w:t>
      </w:r>
      <w:proofErr w:type="spellStart"/>
      <w:r w:rsidRPr="00485DDE">
        <w:rPr>
          <w:sz w:val="24"/>
          <w:lang w:val="en-GB"/>
        </w:rPr>
        <w:t>S</w:t>
      </w:r>
      <w:r>
        <w:rPr>
          <w:sz w:val="24"/>
          <w:lang w:val="en-GB"/>
        </w:rPr>
        <w:t>t</w:t>
      </w:r>
      <w:r>
        <w:rPr>
          <w:rFonts w:cstheme="minorHAnsi"/>
          <w:sz w:val="24"/>
          <w:lang w:val="en-GB"/>
        </w:rPr>
        <w:t>é</w:t>
      </w:r>
      <w:r>
        <w:rPr>
          <w:sz w:val="24"/>
          <w:lang w:val="en-GB"/>
        </w:rPr>
        <w:t>phane</w:t>
      </w:r>
      <w:proofErr w:type="spellEnd"/>
      <w:r w:rsidRPr="00485DDE">
        <w:rPr>
          <w:sz w:val="24"/>
          <w:lang w:val="en-GB"/>
        </w:rPr>
        <w:t xml:space="preserve"> </w:t>
      </w:r>
      <w:proofErr w:type="spellStart"/>
      <w:r w:rsidRPr="00485DDE">
        <w:rPr>
          <w:sz w:val="24"/>
          <w:lang w:val="en-GB"/>
        </w:rPr>
        <w:t>C</w:t>
      </w:r>
      <w:r>
        <w:rPr>
          <w:sz w:val="24"/>
          <w:lang w:val="en-GB"/>
        </w:rPr>
        <w:t>olard</w:t>
      </w:r>
      <w:proofErr w:type="spellEnd"/>
    </w:p>
    <w:p w14:paraId="60A3619F" w14:textId="77777777" w:rsidR="00752C16" w:rsidRDefault="00752C16" w:rsidP="00752C16">
      <w:pPr>
        <w:spacing w:after="120" w:line="240" w:lineRule="auto"/>
        <w:jc w:val="both"/>
        <w:rPr>
          <w:sz w:val="24"/>
          <w:lang w:val="en-GB"/>
        </w:rPr>
      </w:pPr>
    </w:p>
    <w:p w14:paraId="76E4F34A" w14:textId="77777777" w:rsidR="00752C16" w:rsidRPr="00210BB4" w:rsidRDefault="00752C16" w:rsidP="00752C16">
      <w:pPr>
        <w:spacing w:line="480" w:lineRule="auto"/>
        <w:jc w:val="both"/>
        <w:rPr>
          <w:rFonts w:cstheme="minorHAnsi"/>
          <w:b/>
          <w:sz w:val="24"/>
          <w:lang w:val="en-GB"/>
        </w:rPr>
      </w:pPr>
      <w:r w:rsidRPr="00210BB4">
        <w:rPr>
          <w:rFonts w:cstheme="minorHAnsi"/>
          <w:b/>
          <w:sz w:val="24"/>
          <w:lang w:val="en-GB"/>
        </w:rPr>
        <w:t>SUPPLEMENTARY MATER</w:t>
      </w:r>
      <w:r>
        <w:rPr>
          <w:rFonts w:cstheme="minorHAnsi"/>
          <w:b/>
          <w:sz w:val="24"/>
          <w:lang w:val="en-GB"/>
        </w:rPr>
        <w:t>IAL</w:t>
      </w:r>
    </w:p>
    <w:p w14:paraId="4856589D" w14:textId="77777777" w:rsidR="00752C16" w:rsidRDefault="00752C16" w:rsidP="00752C16">
      <w:pPr>
        <w:spacing w:after="120" w:line="240" w:lineRule="auto"/>
        <w:jc w:val="both"/>
        <w:rPr>
          <w:sz w:val="24"/>
          <w:lang w:val="en-GB"/>
        </w:rPr>
      </w:pPr>
      <w:r>
        <w:rPr>
          <w:sz w:val="24"/>
          <w:lang w:val="en-GB"/>
        </w:rPr>
        <w:t>Table S1. Experimental plan and main results on particle size, concentration and temporal variation during the usage of nicotine products in the chamber</w:t>
      </w:r>
    </w:p>
    <w:tbl>
      <w:tblPr>
        <w:tblW w:w="10340" w:type="dxa"/>
        <w:tblLook w:val="04A0" w:firstRow="1" w:lastRow="0" w:firstColumn="1" w:lastColumn="0" w:noHBand="0" w:noVBand="1"/>
      </w:tblPr>
      <w:tblGrid>
        <w:gridCol w:w="513"/>
        <w:gridCol w:w="1294"/>
        <w:gridCol w:w="1048"/>
        <w:gridCol w:w="1142"/>
        <w:gridCol w:w="1104"/>
        <w:gridCol w:w="1200"/>
        <w:gridCol w:w="1453"/>
        <w:gridCol w:w="1401"/>
        <w:gridCol w:w="1401"/>
      </w:tblGrid>
      <w:tr w:rsidR="00752C16" w:rsidRPr="001D6CFC" w14:paraId="3B22D2BB" w14:textId="77777777" w:rsidTr="00FE7F25">
        <w:trPr>
          <w:trHeight w:val="810"/>
        </w:trPr>
        <w:tc>
          <w:tcPr>
            <w:tcW w:w="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926D41" w14:textId="77777777" w:rsidR="00752C16" w:rsidRPr="001D6CFC" w:rsidRDefault="00752C16" w:rsidP="00FE7F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1D6CF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Exp</w:t>
            </w:r>
            <w:proofErr w:type="spellEnd"/>
            <w:r w:rsidRPr="001D6CF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 xml:space="preserve"> No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7637E0" w14:textId="77777777" w:rsidR="00752C16" w:rsidRPr="001D6CFC" w:rsidRDefault="00752C16" w:rsidP="00FE7F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D6CF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Cigarette type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4A3703" w14:textId="77777777" w:rsidR="00752C16" w:rsidRPr="001D6CFC" w:rsidRDefault="00752C16" w:rsidP="00FE7F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D6CF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Volunteer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2D2F20" w14:textId="77777777" w:rsidR="00752C16" w:rsidRPr="001D6CFC" w:rsidRDefault="00752C16" w:rsidP="00FE7F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D6CF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Ventilation intensity, ach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75D1F1" w14:textId="77777777" w:rsidR="00752C16" w:rsidRPr="001D6CFC" w:rsidRDefault="00752C16" w:rsidP="00FE7F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D6CF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Distance to bystander, m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03D302" w14:textId="77777777" w:rsidR="00752C16" w:rsidRPr="001D6CFC" w:rsidRDefault="00752C16" w:rsidP="00FE7F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D6CF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Mode of Particle Size, nm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C2C002" w14:textId="77777777" w:rsidR="00752C16" w:rsidRPr="001D6CFC" w:rsidRDefault="00752C16" w:rsidP="00FE7F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D6CF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Maximum Concentration, particles/cm3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4CBCC2" w14:textId="77777777" w:rsidR="00752C16" w:rsidRPr="001D6CFC" w:rsidRDefault="00752C16" w:rsidP="00FE7F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D6CF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Concentration Decay Rate 1/min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F22283" w14:textId="77777777" w:rsidR="00752C16" w:rsidRPr="001D6CFC" w:rsidRDefault="00752C16" w:rsidP="00FE7F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D6CF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Concentration Growth Rate 1/min</w:t>
            </w:r>
          </w:p>
        </w:tc>
      </w:tr>
      <w:tr w:rsidR="00752C16" w:rsidRPr="001D6CFC" w14:paraId="3353210F" w14:textId="77777777" w:rsidTr="00FE7F25">
        <w:trPr>
          <w:trHeight w:val="320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FB334A" w14:textId="77777777" w:rsidR="00752C16" w:rsidRPr="001D6CFC" w:rsidRDefault="00752C16" w:rsidP="00FE7F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D6CF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EB722D" w14:textId="77777777" w:rsidR="00752C16" w:rsidRPr="001D6CFC" w:rsidRDefault="00752C16" w:rsidP="00FE7F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D6CF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Conventional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880F73" w14:textId="77777777" w:rsidR="00752C16" w:rsidRPr="001D6CFC" w:rsidRDefault="00752C16" w:rsidP="00FE7F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D6CF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v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C58638" w14:textId="77777777" w:rsidR="00752C16" w:rsidRPr="001D6CFC" w:rsidRDefault="00752C16" w:rsidP="00FE7F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D6CF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BAEB36" w14:textId="77777777" w:rsidR="00752C16" w:rsidRPr="001D6CFC" w:rsidRDefault="00752C16" w:rsidP="00FE7F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D6CF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E3A6D" w14:textId="77777777" w:rsidR="00752C16" w:rsidRPr="001D6CFC" w:rsidRDefault="00752C16" w:rsidP="00FE7F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D6CF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6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745033" w14:textId="77777777" w:rsidR="00752C16" w:rsidRPr="001D6CFC" w:rsidRDefault="00752C16" w:rsidP="00FE7F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D6CF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.98E+0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3594F6" w14:textId="77777777" w:rsidR="00752C16" w:rsidRPr="001D6CFC" w:rsidRDefault="00752C16" w:rsidP="00FE7F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D6CF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4.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A07270" w14:textId="77777777" w:rsidR="00752C16" w:rsidRPr="001D6CFC" w:rsidRDefault="00752C16" w:rsidP="00FE7F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D6CF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40</w:t>
            </w:r>
          </w:p>
        </w:tc>
      </w:tr>
      <w:tr w:rsidR="00752C16" w:rsidRPr="001D6CFC" w14:paraId="43A56385" w14:textId="77777777" w:rsidTr="00FE7F25">
        <w:trPr>
          <w:trHeight w:val="320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28055B" w14:textId="77777777" w:rsidR="00752C16" w:rsidRPr="001D6CFC" w:rsidRDefault="00752C16" w:rsidP="00FE7F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D6CF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6243C8" w14:textId="77777777" w:rsidR="00752C16" w:rsidRPr="001D6CFC" w:rsidRDefault="00752C16" w:rsidP="00FE7F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D6CF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Conventional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CF33AF" w14:textId="77777777" w:rsidR="00752C16" w:rsidRPr="001D6CFC" w:rsidRDefault="00752C16" w:rsidP="00FE7F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D6CF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v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FEAD4D" w14:textId="77777777" w:rsidR="00752C16" w:rsidRPr="001D6CFC" w:rsidRDefault="00752C16" w:rsidP="00FE7F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D6CF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4B0597" w14:textId="77777777" w:rsidR="00752C16" w:rsidRPr="001D6CFC" w:rsidRDefault="00752C16" w:rsidP="00FE7F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D6CF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2488C" w14:textId="77777777" w:rsidR="00752C16" w:rsidRPr="001D6CFC" w:rsidRDefault="00752C16" w:rsidP="00FE7F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D6CF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6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4602C4" w14:textId="77777777" w:rsidR="00752C16" w:rsidRPr="001D6CFC" w:rsidRDefault="00752C16" w:rsidP="00FE7F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D6CF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.29E+0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E50639" w14:textId="77777777" w:rsidR="00752C16" w:rsidRPr="001D6CFC" w:rsidRDefault="00752C16" w:rsidP="00FE7F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D6CF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0.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2C9D8F" w14:textId="77777777" w:rsidR="00752C16" w:rsidRPr="001D6CFC" w:rsidRDefault="00752C16" w:rsidP="00FE7F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D6CF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3</w:t>
            </w:r>
          </w:p>
        </w:tc>
      </w:tr>
      <w:tr w:rsidR="00752C16" w:rsidRPr="001D6CFC" w14:paraId="2D38F718" w14:textId="77777777" w:rsidTr="00FE7F25">
        <w:trPr>
          <w:trHeight w:val="320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E7C6B9" w14:textId="77777777" w:rsidR="00752C16" w:rsidRPr="001D6CFC" w:rsidRDefault="00752C16" w:rsidP="00FE7F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D6CF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BF8624" w14:textId="77777777" w:rsidR="00752C16" w:rsidRPr="001D6CFC" w:rsidRDefault="00752C16" w:rsidP="00FE7F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D6CF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Conventional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89F23D" w14:textId="77777777" w:rsidR="00752C16" w:rsidRPr="001D6CFC" w:rsidRDefault="00752C16" w:rsidP="00FE7F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D6CF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v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1EDBDC" w14:textId="77777777" w:rsidR="00752C16" w:rsidRPr="001D6CFC" w:rsidRDefault="00752C16" w:rsidP="00FE7F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D6CF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E56E9F" w14:textId="77777777" w:rsidR="00752C16" w:rsidRPr="001D6CFC" w:rsidRDefault="00752C16" w:rsidP="00FE7F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D6CF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1B296" w14:textId="77777777" w:rsidR="00752C16" w:rsidRPr="001D6CFC" w:rsidRDefault="00752C16" w:rsidP="00FE7F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D6CF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6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BD02C0" w14:textId="77777777" w:rsidR="00752C16" w:rsidRPr="001D6CFC" w:rsidRDefault="00752C16" w:rsidP="00FE7F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D6CF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.43E+0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1F6CEC" w14:textId="77777777" w:rsidR="00752C16" w:rsidRPr="001D6CFC" w:rsidRDefault="00752C16" w:rsidP="00FE7F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D6CF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1.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A2663C" w14:textId="77777777" w:rsidR="00752C16" w:rsidRPr="001D6CFC" w:rsidRDefault="00752C16" w:rsidP="00FE7F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D6CF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69</w:t>
            </w:r>
          </w:p>
        </w:tc>
      </w:tr>
      <w:tr w:rsidR="00752C16" w:rsidRPr="001D6CFC" w14:paraId="0C968FF9" w14:textId="77777777" w:rsidTr="00FE7F25">
        <w:trPr>
          <w:trHeight w:val="320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6C31C0" w14:textId="77777777" w:rsidR="00752C16" w:rsidRPr="001D6CFC" w:rsidRDefault="00752C16" w:rsidP="00FE7F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D6CF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BD9161" w14:textId="77777777" w:rsidR="00752C16" w:rsidRPr="001D6CFC" w:rsidRDefault="00752C16" w:rsidP="00FE7F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D6CF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Conventional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7F0F2E" w14:textId="77777777" w:rsidR="00752C16" w:rsidRPr="001D6CFC" w:rsidRDefault="00752C16" w:rsidP="00FE7F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D6CF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v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76227D" w14:textId="77777777" w:rsidR="00752C16" w:rsidRPr="001D6CFC" w:rsidRDefault="00752C16" w:rsidP="00FE7F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D6CF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15F9E4" w14:textId="77777777" w:rsidR="00752C16" w:rsidRPr="001D6CFC" w:rsidRDefault="00752C16" w:rsidP="00FE7F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D6CF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06990" w14:textId="77777777" w:rsidR="00752C16" w:rsidRPr="001D6CFC" w:rsidRDefault="00752C16" w:rsidP="00FE7F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D6CF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6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7E6299" w14:textId="77777777" w:rsidR="00752C16" w:rsidRPr="001D6CFC" w:rsidRDefault="00752C16" w:rsidP="00FE7F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D6CF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.85E+0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9964A5" w14:textId="77777777" w:rsidR="00752C16" w:rsidRPr="001D6CFC" w:rsidRDefault="00752C16" w:rsidP="00FE7F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D6CF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.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B6D859" w14:textId="77777777" w:rsidR="00752C16" w:rsidRPr="001D6CFC" w:rsidRDefault="00752C16" w:rsidP="00FE7F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D6CF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9</w:t>
            </w:r>
          </w:p>
        </w:tc>
      </w:tr>
      <w:tr w:rsidR="00752C16" w:rsidRPr="001D6CFC" w14:paraId="4EAD25CA" w14:textId="77777777" w:rsidTr="00FE7F25">
        <w:trPr>
          <w:trHeight w:val="320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1DFB6F" w14:textId="77777777" w:rsidR="00752C16" w:rsidRPr="001D6CFC" w:rsidRDefault="00752C16" w:rsidP="00FE7F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D6CF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4378BD" w14:textId="77777777" w:rsidR="00752C16" w:rsidRPr="001D6CFC" w:rsidRDefault="00752C16" w:rsidP="00FE7F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D6CF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Conventional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7BB2F7" w14:textId="77777777" w:rsidR="00752C16" w:rsidRPr="001D6CFC" w:rsidRDefault="00752C16" w:rsidP="00FE7F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D6CF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v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8D926F" w14:textId="77777777" w:rsidR="00752C16" w:rsidRPr="001D6CFC" w:rsidRDefault="00752C16" w:rsidP="00FE7F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D6CF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378AF5" w14:textId="77777777" w:rsidR="00752C16" w:rsidRPr="001D6CFC" w:rsidRDefault="00752C16" w:rsidP="00FE7F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D6CF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AC2A6" w14:textId="77777777" w:rsidR="00752C16" w:rsidRPr="001D6CFC" w:rsidRDefault="00752C16" w:rsidP="00FE7F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D6CF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6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6A5EDA" w14:textId="77777777" w:rsidR="00752C16" w:rsidRPr="001D6CFC" w:rsidRDefault="00752C16" w:rsidP="00FE7F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D6CF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.61E+0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C5B77A" w14:textId="77777777" w:rsidR="00752C16" w:rsidRPr="001D6CFC" w:rsidRDefault="00752C16" w:rsidP="00FE7F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D6CF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1C7479" w14:textId="77777777" w:rsidR="00752C16" w:rsidRPr="001D6CFC" w:rsidRDefault="00752C16" w:rsidP="00FE7F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D6CF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78</w:t>
            </w:r>
          </w:p>
        </w:tc>
      </w:tr>
      <w:tr w:rsidR="00752C16" w:rsidRPr="001D6CFC" w14:paraId="34660CE8" w14:textId="77777777" w:rsidTr="00FE7F25">
        <w:trPr>
          <w:trHeight w:val="320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8F9C6F" w14:textId="77777777" w:rsidR="00752C16" w:rsidRPr="001D6CFC" w:rsidRDefault="00752C16" w:rsidP="00FE7F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D6CF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71374D" w14:textId="77777777" w:rsidR="00752C16" w:rsidRPr="001D6CFC" w:rsidRDefault="00752C16" w:rsidP="00FE7F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D6CF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Conventional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634ACE" w14:textId="77777777" w:rsidR="00752C16" w:rsidRPr="001D6CFC" w:rsidRDefault="00752C16" w:rsidP="00FE7F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D6CF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v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39A5C4" w14:textId="77777777" w:rsidR="00752C16" w:rsidRPr="001D6CFC" w:rsidRDefault="00752C16" w:rsidP="00FE7F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D6CF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991D74" w14:textId="77777777" w:rsidR="00752C16" w:rsidRPr="001D6CFC" w:rsidRDefault="00752C16" w:rsidP="00FE7F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D6CF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BCF66" w14:textId="77777777" w:rsidR="00752C16" w:rsidRPr="001D6CFC" w:rsidRDefault="00752C16" w:rsidP="00FE7F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D6CF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6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2030E1" w14:textId="77777777" w:rsidR="00752C16" w:rsidRPr="001D6CFC" w:rsidRDefault="00752C16" w:rsidP="00FE7F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D6CF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.35E+0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0003C0" w14:textId="77777777" w:rsidR="00752C16" w:rsidRPr="001D6CFC" w:rsidRDefault="00752C16" w:rsidP="00FE7F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D6CF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9CB8B0" w14:textId="77777777" w:rsidR="00752C16" w:rsidRPr="001D6CFC" w:rsidRDefault="00752C16" w:rsidP="00FE7F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D6CF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6</w:t>
            </w:r>
          </w:p>
        </w:tc>
      </w:tr>
      <w:tr w:rsidR="00752C16" w:rsidRPr="001D6CFC" w14:paraId="1393A137" w14:textId="77777777" w:rsidTr="00FE7F25">
        <w:trPr>
          <w:trHeight w:val="320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09F95F" w14:textId="77777777" w:rsidR="00752C16" w:rsidRPr="001D6CFC" w:rsidRDefault="00752C16" w:rsidP="00FE7F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D6CF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B08A39" w14:textId="77777777" w:rsidR="00752C16" w:rsidRPr="001D6CFC" w:rsidRDefault="00752C16" w:rsidP="00FE7F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D6CF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Conventional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B3AF4F" w14:textId="77777777" w:rsidR="00752C16" w:rsidRPr="001D6CFC" w:rsidRDefault="00752C16" w:rsidP="00FE7F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D6CF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v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593442" w14:textId="77777777" w:rsidR="00752C16" w:rsidRPr="001D6CFC" w:rsidRDefault="00752C16" w:rsidP="00FE7F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D6CF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367131" w14:textId="77777777" w:rsidR="00752C16" w:rsidRPr="001D6CFC" w:rsidRDefault="00752C16" w:rsidP="00FE7F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D6CF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11488" w14:textId="77777777" w:rsidR="00752C16" w:rsidRPr="001D6CFC" w:rsidRDefault="00752C16" w:rsidP="00FE7F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D6CF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6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9D73EE" w14:textId="77777777" w:rsidR="00752C16" w:rsidRPr="001D6CFC" w:rsidRDefault="00752C16" w:rsidP="00FE7F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D6CF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35E+0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755917" w14:textId="77777777" w:rsidR="00752C16" w:rsidRPr="001D6CFC" w:rsidRDefault="00752C16" w:rsidP="00FE7F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D6CF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7.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E782D8" w14:textId="77777777" w:rsidR="00752C16" w:rsidRPr="001D6CFC" w:rsidRDefault="00752C16" w:rsidP="00FE7F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D6CF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50</w:t>
            </w:r>
          </w:p>
        </w:tc>
      </w:tr>
      <w:tr w:rsidR="00752C16" w:rsidRPr="001D6CFC" w14:paraId="109D5286" w14:textId="77777777" w:rsidTr="00FE7F25">
        <w:trPr>
          <w:trHeight w:val="320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9C817D" w14:textId="77777777" w:rsidR="00752C16" w:rsidRPr="001D6CFC" w:rsidRDefault="00752C16" w:rsidP="00FE7F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D6CF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206F55" w14:textId="77777777" w:rsidR="00752C16" w:rsidRPr="001D6CFC" w:rsidRDefault="00752C16" w:rsidP="00FE7F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D6CF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Conventional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5BB7F7" w14:textId="77777777" w:rsidR="00752C16" w:rsidRPr="001D6CFC" w:rsidRDefault="00752C16" w:rsidP="00FE7F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D6CF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v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AD5F64" w14:textId="77777777" w:rsidR="00752C16" w:rsidRPr="001D6CFC" w:rsidRDefault="00752C16" w:rsidP="00FE7F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D6CF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313EF2" w14:textId="77777777" w:rsidR="00752C16" w:rsidRPr="001D6CFC" w:rsidRDefault="00752C16" w:rsidP="00FE7F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D6CF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8858E" w14:textId="77777777" w:rsidR="00752C16" w:rsidRPr="001D6CFC" w:rsidRDefault="00752C16" w:rsidP="00FE7F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D6CF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6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389468" w14:textId="77777777" w:rsidR="00752C16" w:rsidRPr="001D6CFC" w:rsidRDefault="00752C16" w:rsidP="00FE7F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D6CF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.44E+0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A226BB" w14:textId="77777777" w:rsidR="00752C16" w:rsidRPr="001D6CFC" w:rsidRDefault="00752C16" w:rsidP="00FE7F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D6CF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9.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B4C2AD" w14:textId="77777777" w:rsidR="00752C16" w:rsidRPr="001D6CFC" w:rsidRDefault="00752C16" w:rsidP="00FE7F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D6CF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8</w:t>
            </w:r>
          </w:p>
        </w:tc>
      </w:tr>
      <w:tr w:rsidR="00752C16" w:rsidRPr="001D6CFC" w14:paraId="3FA26EF6" w14:textId="77777777" w:rsidTr="00FE7F25">
        <w:trPr>
          <w:trHeight w:val="320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7392E7" w14:textId="77777777" w:rsidR="00752C16" w:rsidRPr="001D6CFC" w:rsidRDefault="00752C16" w:rsidP="00FE7F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D6CF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D798E9" w14:textId="77777777" w:rsidR="00752C16" w:rsidRPr="001D6CFC" w:rsidRDefault="00752C16" w:rsidP="00FE7F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D6CF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Conventional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11F931" w14:textId="77777777" w:rsidR="00752C16" w:rsidRPr="001D6CFC" w:rsidRDefault="00752C16" w:rsidP="00FE7F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D6CF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v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91786A" w14:textId="77777777" w:rsidR="00752C16" w:rsidRPr="001D6CFC" w:rsidRDefault="00752C16" w:rsidP="00FE7F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D6CF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C5230B" w14:textId="77777777" w:rsidR="00752C16" w:rsidRPr="001D6CFC" w:rsidRDefault="00752C16" w:rsidP="00FE7F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D6CF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E411A" w14:textId="77777777" w:rsidR="00752C16" w:rsidRPr="001D6CFC" w:rsidRDefault="00752C16" w:rsidP="00FE7F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D6CF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6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744FB3" w14:textId="77777777" w:rsidR="00752C16" w:rsidRPr="001D6CFC" w:rsidRDefault="00752C16" w:rsidP="00FE7F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D6CF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34E+0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2243EB" w14:textId="77777777" w:rsidR="00752C16" w:rsidRPr="001D6CFC" w:rsidRDefault="00752C16" w:rsidP="00FE7F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D6CF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9.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946990" w14:textId="77777777" w:rsidR="00752C16" w:rsidRPr="001D6CFC" w:rsidRDefault="00752C16" w:rsidP="00FE7F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D6CF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60</w:t>
            </w:r>
          </w:p>
        </w:tc>
      </w:tr>
      <w:tr w:rsidR="00752C16" w:rsidRPr="001D6CFC" w14:paraId="18E51D04" w14:textId="77777777" w:rsidTr="00FE7F25">
        <w:trPr>
          <w:trHeight w:val="320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87AF4E" w14:textId="77777777" w:rsidR="00752C16" w:rsidRPr="001D6CFC" w:rsidRDefault="00752C16" w:rsidP="00FE7F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D6CF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5D184E" w14:textId="77777777" w:rsidR="00752C16" w:rsidRPr="001D6CFC" w:rsidRDefault="00752C16" w:rsidP="00FE7F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D6CF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Conventional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7A416C" w14:textId="77777777" w:rsidR="00752C16" w:rsidRPr="001D6CFC" w:rsidRDefault="00752C16" w:rsidP="00FE7F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D6CF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v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2CCB51" w14:textId="77777777" w:rsidR="00752C16" w:rsidRPr="001D6CFC" w:rsidRDefault="00752C16" w:rsidP="00FE7F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D6CF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80984C" w14:textId="77777777" w:rsidR="00752C16" w:rsidRPr="001D6CFC" w:rsidRDefault="00752C16" w:rsidP="00FE7F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D6CF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F8C73" w14:textId="77777777" w:rsidR="00752C16" w:rsidRPr="001D6CFC" w:rsidRDefault="00752C16" w:rsidP="00FE7F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D6CF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6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9C06E5" w14:textId="77777777" w:rsidR="00752C16" w:rsidRPr="001D6CFC" w:rsidRDefault="00752C16" w:rsidP="00FE7F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D6CF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.07E+0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C16758" w14:textId="77777777" w:rsidR="00752C16" w:rsidRPr="001D6CFC" w:rsidRDefault="00752C16" w:rsidP="00FE7F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D6CF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.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A66106" w14:textId="77777777" w:rsidR="00752C16" w:rsidRPr="001D6CFC" w:rsidRDefault="00752C16" w:rsidP="00FE7F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D6CF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3</w:t>
            </w:r>
          </w:p>
        </w:tc>
      </w:tr>
      <w:tr w:rsidR="00752C16" w:rsidRPr="001D6CFC" w14:paraId="3024CC53" w14:textId="77777777" w:rsidTr="00FE7F25">
        <w:trPr>
          <w:trHeight w:val="320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96E345" w14:textId="77777777" w:rsidR="00752C16" w:rsidRPr="001D6CFC" w:rsidRDefault="00752C16" w:rsidP="00FE7F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D6CF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99861D" w14:textId="77777777" w:rsidR="00752C16" w:rsidRPr="001D6CFC" w:rsidRDefault="00752C16" w:rsidP="00FE7F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D6CF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Conventional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BADB47" w14:textId="77777777" w:rsidR="00752C16" w:rsidRPr="001D6CFC" w:rsidRDefault="00752C16" w:rsidP="00FE7F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D6CF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v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7B1D57" w14:textId="77777777" w:rsidR="00752C16" w:rsidRPr="001D6CFC" w:rsidRDefault="00752C16" w:rsidP="00FE7F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D6CF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2177D6" w14:textId="77777777" w:rsidR="00752C16" w:rsidRPr="001D6CFC" w:rsidRDefault="00752C16" w:rsidP="00FE7F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D6CF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F0F6D" w14:textId="77777777" w:rsidR="00752C16" w:rsidRPr="001D6CFC" w:rsidRDefault="00752C16" w:rsidP="00FE7F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D6CF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6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FFBBC3" w14:textId="77777777" w:rsidR="00752C16" w:rsidRPr="001D6CFC" w:rsidRDefault="00752C16" w:rsidP="00FE7F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D6CF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.73E+0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D308A7" w14:textId="77777777" w:rsidR="00752C16" w:rsidRPr="001D6CFC" w:rsidRDefault="00752C16" w:rsidP="00FE7F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D6CF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6.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FF95DA" w14:textId="77777777" w:rsidR="00752C16" w:rsidRPr="001D6CFC" w:rsidRDefault="00752C16" w:rsidP="00FE7F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D6CF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49</w:t>
            </w:r>
          </w:p>
        </w:tc>
      </w:tr>
      <w:tr w:rsidR="00752C16" w:rsidRPr="001D6CFC" w14:paraId="1131E2F1" w14:textId="77777777" w:rsidTr="00FE7F25">
        <w:trPr>
          <w:trHeight w:val="320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BF56DC" w14:textId="77777777" w:rsidR="00752C16" w:rsidRPr="001D6CFC" w:rsidRDefault="00752C16" w:rsidP="00FE7F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D6CF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73ED11" w14:textId="77777777" w:rsidR="00752C16" w:rsidRPr="001D6CFC" w:rsidRDefault="00752C16" w:rsidP="00FE7F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D6CF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Conventional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5A9964" w14:textId="77777777" w:rsidR="00752C16" w:rsidRPr="001D6CFC" w:rsidRDefault="00752C16" w:rsidP="00FE7F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D6CF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v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BB609B" w14:textId="77777777" w:rsidR="00752C16" w:rsidRPr="001D6CFC" w:rsidRDefault="00752C16" w:rsidP="00FE7F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D6CF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75D488" w14:textId="77777777" w:rsidR="00752C16" w:rsidRPr="001D6CFC" w:rsidRDefault="00752C16" w:rsidP="00FE7F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D6CF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71E0D" w14:textId="77777777" w:rsidR="00752C16" w:rsidRPr="001D6CFC" w:rsidRDefault="00752C16" w:rsidP="00FE7F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D6CF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6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F8BED9" w14:textId="77777777" w:rsidR="00752C16" w:rsidRPr="001D6CFC" w:rsidRDefault="00752C16" w:rsidP="00FE7F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D6CF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.61E+0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BE863E" w14:textId="77777777" w:rsidR="00752C16" w:rsidRPr="001D6CFC" w:rsidRDefault="00752C16" w:rsidP="00FE7F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D6CF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30B238" w14:textId="77777777" w:rsidR="00752C16" w:rsidRPr="001D6CFC" w:rsidRDefault="00752C16" w:rsidP="00FE7F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D6CF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6</w:t>
            </w:r>
          </w:p>
        </w:tc>
      </w:tr>
      <w:tr w:rsidR="00752C16" w:rsidRPr="001D6CFC" w14:paraId="065DCCB0" w14:textId="77777777" w:rsidTr="00FE7F25">
        <w:trPr>
          <w:trHeight w:val="295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DBEDCD" w14:textId="77777777" w:rsidR="00752C16" w:rsidRPr="001D6CFC" w:rsidRDefault="00752C16" w:rsidP="00FE7F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D6CF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3E986E" w14:textId="77777777" w:rsidR="00752C16" w:rsidRPr="001D6CFC" w:rsidRDefault="00752C16" w:rsidP="00FE7F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D6CF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Electronic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6A8E53" w14:textId="77777777" w:rsidR="00752C16" w:rsidRPr="001D6CFC" w:rsidRDefault="00752C16" w:rsidP="00FE7F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D6CF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v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E2E23D" w14:textId="77777777" w:rsidR="00752C16" w:rsidRPr="001D6CFC" w:rsidRDefault="00752C16" w:rsidP="00FE7F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D6CF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0E2110" w14:textId="77777777" w:rsidR="00752C16" w:rsidRPr="001D6CFC" w:rsidRDefault="00752C16" w:rsidP="00FE7F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D6CF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75A06" w14:textId="77777777" w:rsidR="00752C16" w:rsidRPr="001D6CFC" w:rsidRDefault="00752C16" w:rsidP="00FE7F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D6CF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6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E571A5" w14:textId="77777777" w:rsidR="00752C16" w:rsidRPr="001D6CFC" w:rsidRDefault="00752C16" w:rsidP="00FE7F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D6CF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01E+0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459C23" w14:textId="77777777" w:rsidR="00752C16" w:rsidRPr="001D6CFC" w:rsidRDefault="00752C16" w:rsidP="00FE7F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D6CF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3.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83B258" w14:textId="77777777" w:rsidR="00752C16" w:rsidRPr="001D6CFC" w:rsidRDefault="00752C16" w:rsidP="00FE7F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D6CF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2.3</w:t>
            </w:r>
          </w:p>
        </w:tc>
      </w:tr>
      <w:tr w:rsidR="00752C16" w:rsidRPr="001D6CFC" w14:paraId="27BB99A0" w14:textId="77777777" w:rsidTr="00FE7F25">
        <w:trPr>
          <w:trHeight w:val="295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823302" w14:textId="77777777" w:rsidR="00752C16" w:rsidRPr="001D6CFC" w:rsidRDefault="00752C16" w:rsidP="00FE7F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D6CF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EBC0F9" w14:textId="77777777" w:rsidR="00752C16" w:rsidRPr="001D6CFC" w:rsidRDefault="00752C16" w:rsidP="00FE7F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D6CF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Electronic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56E3DA" w14:textId="77777777" w:rsidR="00752C16" w:rsidRPr="001D6CFC" w:rsidRDefault="00752C16" w:rsidP="00FE7F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D6CF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v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700267" w14:textId="77777777" w:rsidR="00752C16" w:rsidRPr="001D6CFC" w:rsidRDefault="00752C16" w:rsidP="00FE7F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D6CF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190BF3" w14:textId="77777777" w:rsidR="00752C16" w:rsidRPr="001D6CFC" w:rsidRDefault="00752C16" w:rsidP="00FE7F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D6CF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C3DB9" w14:textId="77777777" w:rsidR="00752C16" w:rsidRPr="001D6CFC" w:rsidRDefault="00752C16" w:rsidP="00FE7F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D6CF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6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08B0E2" w14:textId="77777777" w:rsidR="00752C16" w:rsidRPr="001D6CFC" w:rsidRDefault="00752C16" w:rsidP="00FE7F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D6CF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.59E+0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769D4D" w14:textId="77777777" w:rsidR="00752C16" w:rsidRPr="001D6CFC" w:rsidRDefault="00752C16" w:rsidP="00FE7F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D6CF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8.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7D6C96" w14:textId="77777777" w:rsidR="00752C16" w:rsidRPr="001D6CFC" w:rsidRDefault="00752C16" w:rsidP="00FE7F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D6CF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21.2</w:t>
            </w:r>
          </w:p>
        </w:tc>
      </w:tr>
      <w:tr w:rsidR="00752C16" w:rsidRPr="001D6CFC" w14:paraId="24E9499D" w14:textId="77777777" w:rsidTr="00FE7F25">
        <w:trPr>
          <w:trHeight w:val="295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014E83" w14:textId="77777777" w:rsidR="00752C16" w:rsidRPr="001D6CFC" w:rsidRDefault="00752C16" w:rsidP="00FE7F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D6CF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2DEB0E" w14:textId="77777777" w:rsidR="00752C16" w:rsidRPr="001D6CFC" w:rsidRDefault="00752C16" w:rsidP="00FE7F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D6CF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Electronic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9F4E68" w14:textId="77777777" w:rsidR="00752C16" w:rsidRPr="001D6CFC" w:rsidRDefault="00752C16" w:rsidP="00FE7F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D6CF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v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8FA8D8" w14:textId="77777777" w:rsidR="00752C16" w:rsidRPr="001D6CFC" w:rsidRDefault="00752C16" w:rsidP="00FE7F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D6CF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4D6819" w14:textId="77777777" w:rsidR="00752C16" w:rsidRPr="001D6CFC" w:rsidRDefault="00752C16" w:rsidP="00FE7F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D6CF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F43B3" w14:textId="77777777" w:rsidR="00752C16" w:rsidRPr="001D6CFC" w:rsidRDefault="00752C16" w:rsidP="00FE7F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D6CF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6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F501D8" w14:textId="77777777" w:rsidR="00752C16" w:rsidRPr="001D6CFC" w:rsidRDefault="00752C16" w:rsidP="00FE7F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D6CF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.90E+0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5490CF" w14:textId="77777777" w:rsidR="00752C16" w:rsidRPr="001D6CFC" w:rsidRDefault="00752C16" w:rsidP="00FE7F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D6CF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.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445122" w14:textId="77777777" w:rsidR="00752C16" w:rsidRPr="001D6CFC" w:rsidRDefault="00752C16" w:rsidP="00FE7F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D6CF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6.1</w:t>
            </w:r>
          </w:p>
        </w:tc>
      </w:tr>
      <w:tr w:rsidR="00752C16" w:rsidRPr="001D6CFC" w14:paraId="2EB763F7" w14:textId="77777777" w:rsidTr="00FE7F25">
        <w:trPr>
          <w:trHeight w:val="295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B9D1B8" w14:textId="77777777" w:rsidR="00752C16" w:rsidRPr="001D6CFC" w:rsidRDefault="00752C16" w:rsidP="00FE7F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D6CF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AF56D7" w14:textId="77777777" w:rsidR="00752C16" w:rsidRPr="001D6CFC" w:rsidRDefault="00752C16" w:rsidP="00FE7F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D6CF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Electronic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A32528" w14:textId="77777777" w:rsidR="00752C16" w:rsidRPr="001D6CFC" w:rsidRDefault="00752C16" w:rsidP="00FE7F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D6CF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v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D5726E" w14:textId="77777777" w:rsidR="00752C16" w:rsidRPr="001D6CFC" w:rsidRDefault="00752C16" w:rsidP="00FE7F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D6CF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93CC64" w14:textId="77777777" w:rsidR="00752C16" w:rsidRPr="001D6CFC" w:rsidRDefault="00752C16" w:rsidP="00FE7F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D6CF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4D76A" w14:textId="77777777" w:rsidR="00752C16" w:rsidRPr="001D6CFC" w:rsidRDefault="00752C16" w:rsidP="00FE7F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D6CF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8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98FB76" w14:textId="77777777" w:rsidR="00752C16" w:rsidRPr="001D6CFC" w:rsidRDefault="00752C16" w:rsidP="00FE7F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D6CF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.41E+0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F3C4BF" w14:textId="77777777" w:rsidR="00752C16" w:rsidRPr="001D6CFC" w:rsidRDefault="00752C16" w:rsidP="00FE7F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D6CF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9.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CF95EC" w14:textId="77777777" w:rsidR="00752C16" w:rsidRPr="001D6CFC" w:rsidRDefault="00752C16" w:rsidP="00FE7F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D6CF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8.6</w:t>
            </w:r>
          </w:p>
        </w:tc>
      </w:tr>
      <w:tr w:rsidR="00752C16" w:rsidRPr="001D6CFC" w14:paraId="01AF0111" w14:textId="77777777" w:rsidTr="00FE7F25">
        <w:trPr>
          <w:trHeight w:val="295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82BD6B" w14:textId="77777777" w:rsidR="00752C16" w:rsidRPr="001D6CFC" w:rsidRDefault="00752C16" w:rsidP="00FE7F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D6CF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A97EAC" w14:textId="77777777" w:rsidR="00752C16" w:rsidRPr="001D6CFC" w:rsidRDefault="00752C16" w:rsidP="00FE7F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D6CF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Electronic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6D6D4A" w14:textId="77777777" w:rsidR="00752C16" w:rsidRPr="001D6CFC" w:rsidRDefault="00752C16" w:rsidP="00FE7F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D6CF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v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06A3CD" w14:textId="77777777" w:rsidR="00752C16" w:rsidRPr="001D6CFC" w:rsidRDefault="00752C16" w:rsidP="00FE7F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D6CF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C6A2E0" w14:textId="77777777" w:rsidR="00752C16" w:rsidRPr="001D6CFC" w:rsidRDefault="00752C16" w:rsidP="00FE7F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D6CF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33613" w14:textId="77777777" w:rsidR="00752C16" w:rsidRPr="001D6CFC" w:rsidRDefault="00752C16" w:rsidP="00FE7F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D6CF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6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1E7AC7" w14:textId="77777777" w:rsidR="00752C16" w:rsidRPr="001D6CFC" w:rsidRDefault="00752C16" w:rsidP="00FE7F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D6CF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.93E+0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58F226" w14:textId="77777777" w:rsidR="00752C16" w:rsidRPr="001D6CFC" w:rsidRDefault="00752C16" w:rsidP="00FE7F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D6CF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9.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4E44B8" w14:textId="77777777" w:rsidR="00752C16" w:rsidRPr="001D6CFC" w:rsidRDefault="00752C16" w:rsidP="00FE7F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D6CF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13.1</w:t>
            </w:r>
          </w:p>
        </w:tc>
      </w:tr>
      <w:tr w:rsidR="00752C16" w:rsidRPr="001D6CFC" w14:paraId="2AA23692" w14:textId="77777777" w:rsidTr="00FE7F25">
        <w:trPr>
          <w:trHeight w:val="295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C8A1D3" w14:textId="77777777" w:rsidR="00752C16" w:rsidRPr="001D6CFC" w:rsidRDefault="00752C16" w:rsidP="00FE7F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D6CF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F4DB6A" w14:textId="77777777" w:rsidR="00752C16" w:rsidRPr="001D6CFC" w:rsidRDefault="00752C16" w:rsidP="00FE7F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D6CF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Electronic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927874" w14:textId="77777777" w:rsidR="00752C16" w:rsidRPr="001D6CFC" w:rsidRDefault="00752C16" w:rsidP="00FE7F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D6CF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v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23D939" w14:textId="77777777" w:rsidR="00752C16" w:rsidRPr="001D6CFC" w:rsidRDefault="00752C16" w:rsidP="00FE7F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D6CF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514CCE" w14:textId="77777777" w:rsidR="00752C16" w:rsidRPr="001D6CFC" w:rsidRDefault="00752C16" w:rsidP="00FE7F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D6CF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C404C" w14:textId="77777777" w:rsidR="00752C16" w:rsidRPr="001D6CFC" w:rsidRDefault="00752C16" w:rsidP="00FE7F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D6CF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6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3B65B3" w14:textId="77777777" w:rsidR="00752C16" w:rsidRPr="001D6CFC" w:rsidRDefault="00752C16" w:rsidP="00FE7F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D6CF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.41E+0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B93F71" w14:textId="77777777" w:rsidR="00752C16" w:rsidRPr="001D6CFC" w:rsidRDefault="00752C16" w:rsidP="00FE7F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D6CF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6.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C3D3D4" w14:textId="77777777" w:rsidR="00752C16" w:rsidRPr="001D6CFC" w:rsidRDefault="00752C16" w:rsidP="00FE7F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D6CF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0</w:t>
            </w:r>
          </w:p>
        </w:tc>
      </w:tr>
      <w:tr w:rsidR="00752C16" w:rsidRPr="001D6CFC" w14:paraId="2B9DE569" w14:textId="77777777" w:rsidTr="00FE7F25">
        <w:trPr>
          <w:trHeight w:val="295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144E9D" w14:textId="77777777" w:rsidR="00752C16" w:rsidRPr="001D6CFC" w:rsidRDefault="00752C16" w:rsidP="00FE7F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D6CF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18B321" w14:textId="77777777" w:rsidR="00752C16" w:rsidRPr="001D6CFC" w:rsidRDefault="00752C16" w:rsidP="00FE7F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D6CF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Electronic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9CC784" w14:textId="77777777" w:rsidR="00752C16" w:rsidRPr="001D6CFC" w:rsidRDefault="00752C16" w:rsidP="00FE7F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D6CF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v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9ED438" w14:textId="77777777" w:rsidR="00752C16" w:rsidRPr="001D6CFC" w:rsidRDefault="00752C16" w:rsidP="00FE7F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D6CF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4023D6" w14:textId="77777777" w:rsidR="00752C16" w:rsidRPr="001D6CFC" w:rsidRDefault="00752C16" w:rsidP="00FE7F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D6CF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BAB1F" w14:textId="77777777" w:rsidR="00752C16" w:rsidRPr="001D6CFC" w:rsidRDefault="00752C16" w:rsidP="00FE7F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D6CF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6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D0B10F" w14:textId="77777777" w:rsidR="00752C16" w:rsidRPr="001D6CFC" w:rsidRDefault="00752C16" w:rsidP="00FE7F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D6CF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.38E+0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255C67" w14:textId="77777777" w:rsidR="00752C16" w:rsidRPr="001D6CFC" w:rsidRDefault="00752C16" w:rsidP="00FE7F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D6CF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6.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5687A0" w14:textId="77777777" w:rsidR="00752C16" w:rsidRPr="001D6CFC" w:rsidRDefault="00752C16" w:rsidP="00FE7F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D6CF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01.8</w:t>
            </w:r>
          </w:p>
        </w:tc>
      </w:tr>
      <w:tr w:rsidR="00752C16" w:rsidRPr="001D6CFC" w14:paraId="5667D552" w14:textId="77777777" w:rsidTr="00FE7F25">
        <w:trPr>
          <w:trHeight w:val="295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76B05A" w14:textId="77777777" w:rsidR="00752C16" w:rsidRPr="001D6CFC" w:rsidRDefault="00752C16" w:rsidP="00FE7F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D6CF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586A46" w14:textId="77777777" w:rsidR="00752C16" w:rsidRPr="001D6CFC" w:rsidRDefault="00752C16" w:rsidP="00FE7F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D6CF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Electronic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F1E9C0" w14:textId="77777777" w:rsidR="00752C16" w:rsidRPr="001D6CFC" w:rsidRDefault="00752C16" w:rsidP="00FE7F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D6CF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v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A1614A" w14:textId="77777777" w:rsidR="00752C16" w:rsidRPr="001D6CFC" w:rsidRDefault="00752C16" w:rsidP="00FE7F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D6CF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1E14FF" w14:textId="77777777" w:rsidR="00752C16" w:rsidRPr="001D6CFC" w:rsidRDefault="00752C16" w:rsidP="00FE7F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D6CF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84E8E" w14:textId="77777777" w:rsidR="00752C16" w:rsidRPr="001D6CFC" w:rsidRDefault="00752C16" w:rsidP="00FE7F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D6CF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6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8A93AC" w14:textId="77777777" w:rsidR="00752C16" w:rsidRPr="001D6CFC" w:rsidRDefault="00752C16" w:rsidP="00FE7F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D6CF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6.72E+0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501183" w14:textId="77777777" w:rsidR="00752C16" w:rsidRPr="001D6CFC" w:rsidRDefault="00752C16" w:rsidP="00FE7F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D6CF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BCBB3D" w14:textId="77777777" w:rsidR="00752C16" w:rsidRPr="001D6CFC" w:rsidRDefault="00752C16" w:rsidP="00FE7F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D6CF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29.3</w:t>
            </w:r>
          </w:p>
        </w:tc>
      </w:tr>
      <w:tr w:rsidR="00752C16" w:rsidRPr="001D6CFC" w14:paraId="16DFBC2D" w14:textId="77777777" w:rsidTr="00FE7F25">
        <w:trPr>
          <w:trHeight w:val="295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6F9389" w14:textId="77777777" w:rsidR="00752C16" w:rsidRPr="001D6CFC" w:rsidRDefault="00752C16" w:rsidP="00FE7F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D6CF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7BEC6D" w14:textId="77777777" w:rsidR="00752C16" w:rsidRPr="001D6CFC" w:rsidRDefault="00752C16" w:rsidP="00FE7F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D6CF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Electronic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29DC86" w14:textId="77777777" w:rsidR="00752C16" w:rsidRPr="001D6CFC" w:rsidRDefault="00752C16" w:rsidP="00FE7F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D6CF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v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FDF318" w14:textId="77777777" w:rsidR="00752C16" w:rsidRPr="001D6CFC" w:rsidRDefault="00752C16" w:rsidP="00FE7F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D6CF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63C7A4" w14:textId="77777777" w:rsidR="00752C16" w:rsidRPr="001D6CFC" w:rsidRDefault="00752C16" w:rsidP="00FE7F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D6CF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EDC62" w14:textId="77777777" w:rsidR="00752C16" w:rsidRPr="001D6CFC" w:rsidRDefault="00752C16" w:rsidP="00FE7F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D6CF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6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897477" w14:textId="77777777" w:rsidR="00752C16" w:rsidRPr="001D6CFC" w:rsidRDefault="00752C16" w:rsidP="00FE7F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D6CF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.31E+0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45E368" w14:textId="77777777" w:rsidR="00752C16" w:rsidRPr="001D6CFC" w:rsidRDefault="00752C16" w:rsidP="00FE7F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D6CF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31CF05" w14:textId="77777777" w:rsidR="00752C16" w:rsidRPr="001D6CFC" w:rsidRDefault="00752C16" w:rsidP="00FE7F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D6CF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.7</w:t>
            </w:r>
          </w:p>
        </w:tc>
      </w:tr>
      <w:tr w:rsidR="00752C16" w:rsidRPr="001D6CFC" w14:paraId="1C9D8699" w14:textId="77777777" w:rsidTr="00FE7F25">
        <w:trPr>
          <w:trHeight w:val="295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42B728" w14:textId="77777777" w:rsidR="00752C16" w:rsidRPr="001D6CFC" w:rsidRDefault="00752C16" w:rsidP="00FE7F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D6CF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7944D6" w14:textId="77777777" w:rsidR="00752C16" w:rsidRPr="001D6CFC" w:rsidRDefault="00752C16" w:rsidP="00FE7F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D6CF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Electronic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528E46" w14:textId="77777777" w:rsidR="00752C16" w:rsidRPr="001D6CFC" w:rsidRDefault="00752C16" w:rsidP="00FE7F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D6CF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v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28E6AD" w14:textId="77777777" w:rsidR="00752C16" w:rsidRPr="001D6CFC" w:rsidRDefault="00752C16" w:rsidP="00FE7F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D6CF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264D1E" w14:textId="77777777" w:rsidR="00752C16" w:rsidRPr="001D6CFC" w:rsidRDefault="00752C16" w:rsidP="00FE7F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D6CF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962AC" w14:textId="77777777" w:rsidR="00752C16" w:rsidRPr="001D6CFC" w:rsidRDefault="00752C16" w:rsidP="00FE7F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D6CF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6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FB342F" w14:textId="77777777" w:rsidR="00752C16" w:rsidRPr="001D6CFC" w:rsidRDefault="00752C16" w:rsidP="00FE7F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D6CF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6.64E+0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0D9E6E" w14:textId="77777777" w:rsidR="00752C16" w:rsidRPr="001D6CFC" w:rsidRDefault="00752C16" w:rsidP="00FE7F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D6CF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1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83B403" w14:textId="77777777" w:rsidR="00752C16" w:rsidRPr="001D6CFC" w:rsidRDefault="00752C16" w:rsidP="00FE7F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D6CF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21.2</w:t>
            </w:r>
          </w:p>
        </w:tc>
      </w:tr>
      <w:tr w:rsidR="00752C16" w:rsidRPr="001D6CFC" w14:paraId="6E541623" w14:textId="77777777" w:rsidTr="00FE7F25">
        <w:trPr>
          <w:trHeight w:val="295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415533" w14:textId="77777777" w:rsidR="00752C16" w:rsidRPr="001D6CFC" w:rsidRDefault="00752C16" w:rsidP="00FE7F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D6CF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6E7983" w14:textId="77777777" w:rsidR="00752C16" w:rsidRPr="001D6CFC" w:rsidRDefault="00752C16" w:rsidP="00FE7F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D6CF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Electronic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389DAF" w14:textId="77777777" w:rsidR="00752C16" w:rsidRPr="001D6CFC" w:rsidRDefault="00752C16" w:rsidP="00FE7F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D6CF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v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062F99" w14:textId="77777777" w:rsidR="00752C16" w:rsidRPr="001D6CFC" w:rsidRDefault="00752C16" w:rsidP="00FE7F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D6CF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5CBF13" w14:textId="77777777" w:rsidR="00752C16" w:rsidRPr="001D6CFC" w:rsidRDefault="00752C16" w:rsidP="00FE7F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D6CF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B021B" w14:textId="77777777" w:rsidR="00752C16" w:rsidRPr="001D6CFC" w:rsidRDefault="00752C16" w:rsidP="00FE7F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D6CF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6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2CCD94" w14:textId="77777777" w:rsidR="00752C16" w:rsidRPr="001D6CFC" w:rsidRDefault="00752C16" w:rsidP="00FE7F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D6CF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.47E+0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D785B4" w14:textId="77777777" w:rsidR="00752C16" w:rsidRPr="001D6CFC" w:rsidRDefault="00752C16" w:rsidP="00FE7F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D6CF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1.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310330" w14:textId="77777777" w:rsidR="00752C16" w:rsidRPr="001D6CFC" w:rsidRDefault="00752C16" w:rsidP="00FE7F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D6CF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4.9</w:t>
            </w:r>
          </w:p>
        </w:tc>
      </w:tr>
      <w:tr w:rsidR="00752C16" w:rsidRPr="001D6CFC" w14:paraId="46586BF6" w14:textId="77777777" w:rsidTr="00FE7F25">
        <w:trPr>
          <w:trHeight w:val="295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E2246B" w14:textId="77777777" w:rsidR="00752C16" w:rsidRPr="001D6CFC" w:rsidRDefault="00752C16" w:rsidP="00FE7F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D6CF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9BDF55" w14:textId="77777777" w:rsidR="00752C16" w:rsidRPr="001D6CFC" w:rsidRDefault="00752C16" w:rsidP="00FE7F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D6CF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Electronic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D39E24" w14:textId="77777777" w:rsidR="00752C16" w:rsidRPr="001D6CFC" w:rsidRDefault="00752C16" w:rsidP="00FE7F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D6CF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v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6691E2" w14:textId="77777777" w:rsidR="00752C16" w:rsidRPr="001D6CFC" w:rsidRDefault="00752C16" w:rsidP="00FE7F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D6CF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F77DE4" w14:textId="77777777" w:rsidR="00752C16" w:rsidRPr="001D6CFC" w:rsidRDefault="00752C16" w:rsidP="00FE7F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D6CF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57828" w14:textId="77777777" w:rsidR="00752C16" w:rsidRPr="001D6CFC" w:rsidRDefault="00752C16" w:rsidP="00FE7F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D6CF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6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FF78B0" w14:textId="77777777" w:rsidR="00752C16" w:rsidRPr="001D6CFC" w:rsidRDefault="00752C16" w:rsidP="00FE7F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D6CF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.09E+0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C5CFD4" w14:textId="77777777" w:rsidR="00752C16" w:rsidRPr="001D6CFC" w:rsidRDefault="00752C16" w:rsidP="00FE7F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D6CF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.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C2D454" w14:textId="77777777" w:rsidR="00752C16" w:rsidRPr="001D6CFC" w:rsidRDefault="00752C16" w:rsidP="00FE7F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D6CF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1.2</w:t>
            </w:r>
          </w:p>
        </w:tc>
      </w:tr>
      <w:tr w:rsidR="00752C16" w:rsidRPr="001D6CFC" w14:paraId="3A7C737D" w14:textId="77777777" w:rsidTr="00FE7F25">
        <w:trPr>
          <w:trHeight w:val="295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32A737" w14:textId="77777777" w:rsidR="00752C16" w:rsidRPr="001D6CFC" w:rsidRDefault="00752C16" w:rsidP="00FE7F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D6CF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45C392" w14:textId="77777777" w:rsidR="00752C16" w:rsidRPr="001D6CFC" w:rsidRDefault="00752C16" w:rsidP="00FE7F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D6CF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Electronic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6C82AC" w14:textId="77777777" w:rsidR="00752C16" w:rsidRPr="001D6CFC" w:rsidRDefault="00752C16" w:rsidP="00FE7F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D6CF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v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DDB0A9" w14:textId="77777777" w:rsidR="00752C16" w:rsidRPr="001D6CFC" w:rsidRDefault="00752C16" w:rsidP="00FE7F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D6CF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CF3BBA" w14:textId="77777777" w:rsidR="00752C16" w:rsidRPr="001D6CFC" w:rsidRDefault="00752C16" w:rsidP="00FE7F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D6CF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343FD" w14:textId="77777777" w:rsidR="00752C16" w:rsidRPr="001D6CFC" w:rsidRDefault="00752C16" w:rsidP="00FE7F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D6CF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6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C3E64C" w14:textId="77777777" w:rsidR="00752C16" w:rsidRPr="001D6CFC" w:rsidRDefault="00752C16" w:rsidP="00FE7F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D6CF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27E+0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66E3F2" w14:textId="77777777" w:rsidR="00752C16" w:rsidRPr="001D6CFC" w:rsidRDefault="00752C16" w:rsidP="00FE7F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D6CF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8.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43C229" w14:textId="77777777" w:rsidR="00752C16" w:rsidRPr="001D6CFC" w:rsidRDefault="00752C16" w:rsidP="00FE7F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D6CF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7.6</w:t>
            </w:r>
          </w:p>
        </w:tc>
      </w:tr>
      <w:tr w:rsidR="00752C16" w:rsidRPr="001D6CFC" w14:paraId="5F2D54B8" w14:textId="77777777" w:rsidTr="00FE7F25">
        <w:trPr>
          <w:trHeight w:val="295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675F05" w14:textId="77777777" w:rsidR="00752C16" w:rsidRPr="001D6CFC" w:rsidRDefault="00752C16" w:rsidP="00FE7F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D6CF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B53023" w14:textId="77777777" w:rsidR="00752C16" w:rsidRPr="001D6CFC" w:rsidRDefault="00752C16" w:rsidP="00FE7F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D6CF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Electronic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048915" w14:textId="77777777" w:rsidR="00752C16" w:rsidRPr="001D6CFC" w:rsidRDefault="00752C16" w:rsidP="00FE7F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D6CF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v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0BA05A" w14:textId="77777777" w:rsidR="00752C16" w:rsidRPr="001D6CFC" w:rsidRDefault="00752C16" w:rsidP="00FE7F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D6CF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137F99" w14:textId="77777777" w:rsidR="00752C16" w:rsidRPr="001D6CFC" w:rsidRDefault="00752C16" w:rsidP="00FE7F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D6CF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307CA" w14:textId="77777777" w:rsidR="00752C16" w:rsidRPr="001D6CFC" w:rsidRDefault="00752C16" w:rsidP="00FE7F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D6CF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6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1ED04A" w14:textId="77777777" w:rsidR="00752C16" w:rsidRPr="001D6CFC" w:rsidRDefault="00752C16" w:rsidP="00FE7F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D6CF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.23E+0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295CAE" w14:textId="77777777" w:rsidR="00752C16" w:rsidRPr="001D6CFC" w:rsidRDefault="00752C16" w:rsidP="00FE7F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D6CF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.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D56916" w14:textId="77777777" w:rsidR="00752C16" w:rsidRPr="001D6CFC" w:rsidRDefault="00752C16" w:rsidP="00FE7F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D6CF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2.8</w:t>
            </w:r>
          </w:p>
        </w:tc>
      </w:tr>
      <w:tr w:rsidR="00752C16" w:rsidRPr="001D6CFC" w14:paraId="149752EC" w14:textId="77777777" w:rsidTr="00FE7F25">
        <w:trPr>
          <w:trHeight w:val="295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180DFA" w14:textId="77777777" w:rsidR="00752C16" w:rsidRPr="001D6CFC" w:rsidRDefault="00752C16" w:rsidP="00FE7F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D6CF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DD28AE" w14:textId="77777777" w:rsidR="00752C16" w:rsidRPr="001D6CFC" w:rsidRDefault="00752C16" w:rsidP="00FE7F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D6CF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Electronic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6E7486" w14:textId="77777777" w:rsidR="00752C16" w:rsidRPr="001D6CFC" w:rsidRDefault="00752C16" w:rsidP="00FE7F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D6CF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v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79264D" w14:textId="77777777" w:rsidR="00752C16" w:rsidRPr="001D6CFC" w:rsidRDefault="00752C16" w:rsidP="00FE7F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D6CF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BF27ED" w14:textId="77777777" w:rsidR="00752C16" w:rsidRPr="001D6CFC" w:rsidRDefault="00752C16" w:rsidP="00FE7F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D6CF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B5B4E" w14:textId="77777777" w:rsidR="00752C16" w:rsidRPr="001D6CFC" w:rsidRDefault="00752C16" w:rsidP="00FE7F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D6CF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6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9A9F9E" w14:textId="77777777" w:rsidR="00752C16" w:rsidRPr="001D6CFC" w:rsidRDefault="00752C16" w:rsidP="00FE7F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D6CF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.44E+0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EA59E5" w14:textId="77777777" w:rsidR="00752C16" w:rsidRPr="001D6CFC" w:rsidRDefault="00752C16" w:rsidP="00FE7F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D6CF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.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879CCD" w14:textId="77777777" w:rsidR="00752C16" w:rsidRPr="001D6CFC" w:rsidRDefault="00752C16" w:rsidP="00FE7F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D6CF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.2</w:t>
            </w:r>
          </w:p>
        </w:tc>
      </w:tr>
      <w:tr w:rsidR="00752C16" w:rsidRPr="001D6CFC" w14:paraId="2A7A6657" w14:textId="77777777" w:rsidTr="00FE7F25">
        <w:trPr>
          <w:trHeight w:val="295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54D12C" w14:textId="77777777" w:rsidR="00752C16" w:rsidRPr="001D6CFC" w:rsidRDefault="00752C16" w:rsidP="00FE7F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D6CF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E9499F" w14:textId="77777777" w:rsidR="00752C16" w:rsidRPr="001D6CFC" w:rsidRDefault="00752C16" w:rsidP="00FE7F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D6CF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Electronic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BA1AED" w14:textId="77777777" w:rsidR="00752C16" w:rsidRPr="001D6CFC" w:rsidRDefault="00752C16" w:rsidP="00FE7F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D6CF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v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A7B87C" w14:textId="77777777" w:rsidR="00752C16" w:rsidRPr="001D6CFC" w:rsidRDefault="00752C16" w:rsidP="00FE7F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D6CF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5D4456" w14:textId="77777777" w:rsidR="00752C16" w:rsidRPr="001D6CFC" w:rsidRDefault="00752C16" w:rsidP="00FE7F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D6CF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38888" w14:textId="77777777" w:rsidR="00752C16" w:rsidRPr="001D6CFC" w:rsidRDefault="00752C16" w:rsidP="00FE7F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D6CF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8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69BBD2" w14:textId="77777777" w:rsidR="00752C16" w:rsidRPr="001D6CFC" w:rsidRDefault="00752C16" w:rsidP="00FE7F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D6CF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.53E+0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574F25" w14:textId="77777777" w:rsidR="00752C16" w:rsidRPr="001D6CFC" w:rsidRDefault="00752C16" w:rsidP="00FE7F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D6CF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4.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83E87A" w14:textId="77777777" w:rsidR="00752C16" w:rsidRPr="001D6CFC" w:rsidRDefault="00752C16" w:rsidP="00FE7F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D6CF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1</w:t>
            </w:r>
          </w:p>
        </w:tc>
      </w:tr>
      <w:tr w:rsidR="00752C16" w:rsidRPr="001D6CFC" w14:paraId="0A5BDCB6" w14:textId="77777777" w:rsidTr="00FE7F25">
        <w:trPr>
          <w:trHeight w:val="295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B4DF2A" w14:textId="77777777" w:rsidR="00752C16" w:rsidRPr="001D6CFC" w:rsidRDefault="00752C16" w:rsidP="00FE7F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D6CF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E213A5" w14:textId="77777777" w:rsidR="00752C16" w:rsidRPr="001D6CFC" w:rsidRDefault="00752C16" w:rsidP="00FE7F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D6CF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Electronic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185C10" w14:textId="77777777" w:rsidR="00752C16" w:rsidRPr="001D6CFC" w:rsidRDefault="00752C16" w:rsidP="00FE7F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D6CF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v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909159" w14:textId="77777777" w:rsidR="00752C16" w:rsidRPr="001D6CFC" w:rsidRDefault="00752C16" w:rsidP="00FE7F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D6CF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2504BC" w14:textId="77777777" w:rsidR="00752C16" w:rsidRPr="001D6CFC" w:rsidRDefault="00752C16" w:rsidP="00FE7F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D6CF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36E73" w14:textId="77777777" w:rsidR="00752C16" w:rsidRPr="001D6CFC" w:rsidRDefault="00752C16" w:rsidP="00FE7F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D6CF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6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20F690" w14:textId="77777777" w:rsidR="00752C16" w:rsidRPr="001D6CFC" w:rsidRDefault="00752C16" w:rsidP="00FE7F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D6CF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.01E+0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9FC269" w14:textId="77777777" w:rsidR="00752C16" w:rsidRPr="001D6CFC" w:rsidRDefault="00752C16" w:rsidP="00FE7F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D6CF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F216A7" w14:textId="77777777" w:rsidR="00752C16" w:rsidRPr="001D6CFC" w:rsidRDefault="00752C16" w:rsidP="00FE7F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D6CF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8</w:t>
            </w:r>
          </w:p>
        </w:tc>
      </w:tr>
      <w:tr w:rsidR="00752C16" w:rsidRPr="001D6CFC" w14:paraId="4D68B8E5" w14:textId="77777777" w:rsidTr="00FE7F25">
        <w:trPr>
          <w:trHeight w:val="295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2EF602" w14:textId="77777777" w:rsidR="00752C16" w:rsidRPr="001D6CFC" w:rsidRDefault="00752C16" w:rsidP="00FE7F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D6CF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A04D93" w14:textId="77777777" w:rsidR="00752C16" w:rsidRPr="001D6CFC" w:rsidRDefault="00752C16" w:rsidP="00FE7F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D6CF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Electronic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CC9F45" w14:textId="77777777" w:rsidR="00752C16" w:rsidRPr="001D6CFC" w:rsidRDefault="00752C16" w:rsidP="00FE7F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D6CF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v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071F7A" w14:textId="77777777" w:rsidR="00752C16" w:rsidRPr="001D6CFC" w:rsidRDefault="00752C16" w:rsidP="00FE7F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D6CF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4F4AC8" w14:textId="77777777" w:rsidR="00752C16" w:rsidRPr="001D6CFC" w:rsidRDefault="00752C16" w:rsidP="00FE7F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D6CF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4D518" w14:textId="77777777" w:rsidR="00752C16" w:rsidRPr="001D6CFC" w:rsidRDefault="00752C16" w:rsidP="00FE7F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D6CF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6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9FA58D" w14:textId="77777777" w:rsidR="00752C16" w:rsidRPr="001D6CFC" w:rsidRDefault="00752C16" w:rsidP="00FE7F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D6CF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.17E+0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9EF608" w14:textId="77777777" w:rsidR="00752C16" w:rsidRPr="001D6CFC" w:rsidRDefault="00752C16" w:rsidP="00FE7F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D6CF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.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514249" w14:textId="77777777" w:rsidR="00752C16" w:rsidRPr="001D6CFC" w:rsidRDefault="00752C16" w:rsidP="00FE7F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D6CF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6.6</w:t>
            </w:r>
          </w:p>
        </w:tc>
      </w:tr>
    </w:tbl>
    <w:p w14:paraId="53C452DA" w14:textId="77777777" w:rsidR="00E52EA9" w:rsidRDefault="00E52EA9" w:rsidP="00752C16">
      <w:pPr>
        <w:spacing w:line="480" w:lineRule="auto"/>
        <w:jc w:val="both"/>
        <w:rPr>
          <w:sz w:val="24"/>
          <w:lang w:val="en-GB"/>
        </w:rPr>
      </w:pPr>
    </w:p>
    <w:sectPr w:rsidR="00E52EA9" w:rsidSect="00F55EA9">
      <w:pgSz w:w="11906" w:h="16838"/>
      <w:pgMar w:top="1134" w:right="1134" w:bottom="1134" w:left="1134" w:header="567" w:footer="567" w:gutter="0"/>
      <w:cols w:space="1296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14AF3F6" w14:textId="77777777" w:rsidR="00225B64" w:rsidRDefault="00225B64" w:rsidP="002E2D19">
      <w:pPr>
        <w:spacing w:after="0" w:line="240" w:lineRule="auto"/>
      </w:pPr>
      <w:r>
        <w:separator/>
      </w:r>
    </w:p>
  </w:endnote>
  <w:endnote w:type="continuationSeparator" w:id="0">
    <w:p w14:paraId="200491AA" w14:textId="77777777" w:rsidR="00225B64" w:rsidRDefault="00225B64" w:rsidP="002E2D1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00022FF" w:usb1="C000205B" w:usb2="00000009" w:usb3="00000000" w:csb0="000001D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306FD35" w14:textId="77777777" w:rsidR="00225B64" w:rsidRDefault="00225B64" w:rsidP="002E2D19">
      <w:pPr>
        <w:spacing w:after="0" w:line="240" w:lineRule="auto"/>
      </w:pPr>
      <w:r>
        <w:separator/>
      </w:r>
    </w:p>
  </w:footnote>
  <w:footnote w:type="continuationSeparator" w:id="0">
    <w:p w14:paraId="26029780" w14:textId="77777777" w:rsidR="00225B64" w:rsidRDefault="00225B64" w:rsidP="002E2D1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94C0AEE"/>
    <w:multiLevelType w:val="hybridMultilevel"/>
    <w:tmpl w:val="0CDA66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58A32E3"/>
    <w:multiLevelType w:val="hybridMultilevel"/>
    <w:tmpl w:val="20A855DA"/>
    <w:lvl w:ilvl="0" w:tplc="26D06A38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4270019" w:tentative="1">
      <w:start w:val="1"/>
      <w:numFmt w:val="lowerLetter"/>
      <w:lvlText w:val="%2."/>
      <w:lvlJc w:val="left"/>
      <w:pPr>
        <w:ind w:left="1440" w:hanging="360"/>
      </w:pPr>
    </w:lvl>
    <w:lvl w:ilvl="2" w:tplc="0427001B" w:tentative="1">
      <w:start w:val="1"/>
      <w:numFmt w:val="lowerRoman"/>
      <w:lvlText w:val="%3."/>
      <w:lvlJc w:val="right"/>
      <w:pPr>
        <w:ind w:left="2160" w:hanging="180"/>
      </w:pPr>
    </w:lvl>
    <w:lvl w:ilvl="3" w:tplc="0427000F" w:tentative="1">
      <w:start w:val="1"/>
      <w:numFmt w:val="decimal"/>
      <w:lvlText w:val="%4."/>
      <w:lvlJc w:val="left"/>
      <w:pPr>
        <w:ind w:left="2880" w:hanging="360"/>
      </w:pPr>
    </w:lvl>
    <w:lvl w:ilvl="4" w:tplc="04270019" w:tentative="1">
      <w:start w:val="1"/>
      <w:numFmt w:val="lowerLetter"/>
      <w:lvlText w:val="%5."/>
      <w:lvlJc w:val="left"/>
      <w:pPr>
        <w:ind w:left="3600" w:hanging="360"/>
      </w:pPr>
    </w:lvl>
    <w:lvl w:ilvl="5" w:tplc="0427001B" w:tentative="1">
      <w:start w:val="1"/>
      <w:numFmt w:val="lowerRoman"/>
      <w:lvlText w:val="%6."/>
      <w:lvlJc w:val="right"/>
      <w:pPr>
        <w:ind w:left="4320" w:hanging="180"/>
      </w:pPr>
    </w:lvl>
    <w:lvl w:ilvl="6" w:tplc="0427000F" w:tentative="1">
      <w:start w:val="1"/>
      <w:numFmt w:val="decimal"/>
      <w:lvlText w:val="%7."/>
      <w:lvlJc w:val="left"/>
      <w:pPr>
        <w:ind w:left="5040" w:hanging="360"/>
      </w:pPr>
    </w:lvl>
    <w:lvl w:ilvl="7" w:tplc="04270019" w:tentative="1">
      <w:start w:val="1"/>
      <w:numFmt w:val="lowerLetter"/>
      <w:lvlText w:val="%8."/>
      <w:lvlJc w:val="left"/>
      <w:pPr>
        <w:ind w:left="5760" w:hanging="360"/>
      </w:pPr>
    </w:lvl>
    <w:lvl w:ilvl="8" w:tplc="042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902389C"/>
    <w:multiLevelType w:val="hybridMultilevel"/>
    <w:tmpl w:val="1D1C0BA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5363EBC"/>
    <w:multiLevelType w:val="hybridMultilevel"/>
    <w:tmpl w:val="2320C73C"/>
    <w:lvl w:ilvl="0" w:tplc="042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270019" w:tentative="1">
      <w:start w:val="1"/>
      <w:numFmt w:val="lowerLetter"/>
      <w:lvlText w:val="%2."/>
      <w:lvlJc w:val="left"/>
      <w:pPr>
        <w:ind w:left="1440" w:hanging="360"/>
      </w:pPr>
    </w:lvl>
    <w:lvl w:ilvl="2" w:tplc="0427001B" w:tentative="1">
      <w:start w:val="1"/>
      <w:numFmt w:val="lowerRoman"/>
      <w:lvlText w:val="%3."/>
      <w:lvlJc w:val="right"/>
      <w:pPr>
        <w:ind w:left="2160" w:hanging="180"/>
      </w:pPr>
    </w:lvl>
    <w:lvl w:ilvl="3" w:tplc="0427000F" w:tentative="1">
      <w:start w:val="1"/>
      <w:numFmt w:val="decimal"/>
      <w:lvlText w:val="%4."/>
      <w:lvlJc w:val="left"/>
      <w:pPr>
        <w:ind w:left="2880" w:hanging="360"/>
      </w:pPr>
    </w:lvl>
    <w:lvl w:ilvl="4" w:tplc="04270019" w:tentative="1">
      <w:start w:val="1"/>
      <w:numFmt w:val="lowerLetter"/>
      <w:lvlText w:val="%5."/>
      <w:lvlJc w:val="left"/>
      <w:pPr>
        <w:ind w:left="3600" w:hanging="360"/>
      </w:pPr>
    </w:lvl>
    <w:lvl w:ilvl="5" w:tplc="0427001B" w:tentative="1">
      <w:start w:val="1"/>
      <w:numFmt w:val="lowerRoman"/>
      <w:lvlText w:val="%6."/>
      <w:lvlJc w:val="right"/>
      <w:pPr>
        <w:ind w:left="4320" w:hanging="180"/>
      </w:pPr>
    </w:lvl>
    <w:lvl w:ilvl="6" w:tplc="0427000F" w:tentative="1">
      <w:start w:val="1"/>
      <w:numFmt w:val="decimal"/>
      <w:lvlText w:val="%7."/>
      <w:lvlJc w:val="left"/>
      <w:pPr>
        <w:ind w:left="5040" w:hanging="360"/>
      </w:pPr>
    </w:lvl>
    <w:lvl w:ilvl="7" w:tplc="04270019" w:tentative="1">
      <w:start w:val="1"/>
      <w:numFmt w:val="lowerLetter"/>
      <w:lvlText w:val="%8."/>
      <w:lvlJc w:val="left"/>
      <w:pPr>
        <w:ind w:left="5760" w:hanging="360"/>
      </w:pPr>
    </w:lvl>
    <w:lvl w:ilvl="8" w:tplc="042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A4B7D2A"/>
    <w:multiLevelType w:val="hybridMultilevel"/>
    <w:tmpl w:val="1AF23A5C"/>
    <w:lvl w:ilvl="0" w:tplc="5DD0637A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4270019" w:tentative="1">
      <w:start w:val="1"/>
      <w:numFmt w:val="lowerLetter"/>
      <w:lvlText w:val="%2."/>
      <w:lvlJc w:val="left"/>
      <w:pPr>
        <w:ind w:left="1440" w:hanging="360"/>
      </w:pPr>
    </w:lvl>
    <w:lvl w:ilvl="2" w:tplc="0427001B" w:tentative="1">
      <w:start w:val="1"/>
      <w:numFmt w:val="lowerRoman"/>
      <w:lvlText w:val="%3."/>
      <w:lvlJc w:val="right"/>
      <w:pPr>
        <w:ind w:left="2160" w:hanging="180"/>
      </w:pPr>
    </w:lvl>
    <w:lvl w:ilvl="3" w:tplc="0427000F" w:tentative="1">
      <w:start w:val="1"/>
      <w:numFmt w:val="decimal"/>
      <w:lvlText w:val="%4."/>
      <w:lvlJc w:val="left"/>
      <w:pPr>
        <w:ind w:left="2880" w:hanging="360"/>
      </w:pPr>
    </w:lvl>
    <w:lvl w:ilvl="4" w:tplc="04270019" w:tentative="1">
      <w:start w:val="1"/>
      <w:numFmt w:val="lowerLetter"/>
      <w:lvlText w:val="%5."/>
      <w:lvlJc w:val="left"/>
      <w:pPr>
        <w:ind w:left="3600" w:hanging="360"/>
      </w:pPr>
    </w:lvl>
    <w:lvl w:ilvl="5" w:tplc="0427001B" w:tentative="1">
      <w:start w:val="1"/>
      <w:numFmt w:val="lowerRoman"/>
      <w:lvlText w:val="%6."/>
      <w:lvlJc w:val="right"/>
      <w:pPr>
        <w:ind w:left="4320" w:hanging="180"/>
      </w:pPr>
    </w:lvl>
    <w:lvl w:ilvl="6" w:tplc="0427000F" w:tentative="1">
      <w:start w:val="1"/>
      <w:numFmt w:val="decimal"/>
      <w:lvlText w:val="%7."/>
      <w:lvlJc w:val="left"/>
      <w:pPr>
        <w:ind w:left="5040" w:hanging="360"/>
      </w:pPr>
    </w:lvl>
    <w:lvl w:ilvl="7" w:tplc="04270019" w:tentative="1">
      <w:start w:val="1"/>
      <w:numFmt w:val="lowerLetter"/>
      <w:lvlText w:val="%8."/>
      <w:lvlJc w:val="left"/>
      <w:pPr>
        <w:ind w:left="5760" w:hanging="360"/>
      </w:pPr>
    </w:lvl>
    <w:lvl w:ilvl="8" w:tplc="042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6DD4F50"/>
    <w:multiLevelType w:val="hybridMultilevel"/>
    <w:tmpl w:val="DF38F090"/>
    <w:lvl w:ilvl="0" w:tplc="0427000F">
      <w:start w:val="1"/>
      <w:numFmt w:val="decimal"/>
      <w:lvlText w:val="%1."/>
      <w:lvlJc w:val="left"/>
      <w:pPr>
        <w:ind w:left="720" w:hanging="360"/>
      </w:pPr>
    </w:lvl>
    <w:lvl w:ilvl="1" w:tplc="04270019" w:tentative="1">
      <w:start w:val="1"/>
      <w:numFmt w:val="lowerLetter"/>
      <w:lvlText w:val="%2."/>
      <w:lvlJc w:val="left"/>
      <w:pPr>
        <w:ind w:left="1440" w:hanging="360"/>
      </w:pPr>
    </w:lvl>
    <w:lvl w:ilvl="2" w:tplc="0427001B" w:tentative="1">
      <w:start w:val="1"/>
      <w:numFmt w:val="lowerRoman"/>
      <w:lvlText w:val="%3."/>
      <w:lvlJc w:val="right"/>
      <w:pPr>
        <w:ind w:left="2160" w:hanging="180"/>
      </w:pPr>
    </w:lvl>
    <w:lvl w:ilvl="3" w:tplc="0427000F" w:tentative="1">
      <w:start w:val="1"/>
      <w:numFmt w:val="decimal"/>
      <w:lvlText w:val="%4."/>
      <w:lvlJc w:val="left"/>
      <w:pPr>
        <w:ind w:left="2880" w:hanging="360"/>
      </w:pPr>
    </w:lvl>
    <w:lvl w:ilvl="4" w:tplc="04270019" w:tentative="1">
      <w:start w:val="1"/>
      <w:numFmt w:val="lowerLetter"/>
      <w:lvlText w:val="%5."/>
      <w:lvlJc w:val="left"/>
      <w:pPr>
        <w:ind w:left="3600" w:hanging="360"/>
      </w:pPr>
    </w:lvl>
    <w:lvl w:ilvl="5" w:tplc="0427001B" w:tentative="1">
      <w:start w:val="1"/>
      <w:numFmt w:val="lowerRoman"/>
      <w:lvlText w:val="%6."/>
      <w:lvlJc w:val="right"/>
      <w:pPr>
        <w:ind w:left="4320" w:hanging="180"/>
      </w:pPr>
    </w:lvl>
    <w:lvl w:ilvl="6" w:tplc="0427000F" w:tentative="1">
      <w:start w:val="1"/>
      <w:numFmt w:val="decimal"/>
      <w:lvlText w:val="%7."/>
      <w:lvlJc w:val="left"/>
      <w:pPr>
        <w:ind w:left="5040" w:hanging="360"/>
      </w:pPr>
    </w:lvl>
    <w:lvl w:ilvl="7" w:tplc="04270019" w:tentative="1">
      <w:start w:val="1"/>
      <w:numFmt w:val="lowerLetter"/>
      <w:lvlText w:val="%8."/>
      <w:lvlJc w:val="left"/>
      <w:pPr>
        <w:ind w:left="5760" w:hanging="360"/>
      </w:pPr>
    </w:lvl>
    <w:lvl w:ilvl="8" w:tplc="042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4"/>
  </w:num>
  <w:num w:numId="4">
    <w:abstractNumId w:val="5"/>
  </w:num>
  <w:num w:numId="5">
    <w:abstractNumId w:val="0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296"/>
  <w:hyphenationZone w:val="396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wzp2ete4sxa5fexezlpr2vns50xexrst22v&quot;&gt;My EndNote Library 2016&lt;record-ids&gt;&lt;item&gt;610&lt;/item&gt;&lt;/record-ids&gt;&lt;/item&gt;&lt;/Libraries&gt;"/>
  </w:docVars>
  <w:rsids>
    <w:rsidRoot w:val="00013A9E"/>
    <w:rsid w:val="00002BEC"/>
    <w:rsid w:val="000040FC"/>
    <w:rsid w:val="00013A9E"/>
    <w:rsid w:val="00014686"/>
    <w:rsid w:val="000149AB"/>
    <w:rsid w:val="00020695"/>
    <w:rsid w:val="00023EC6"/>
    <w:rsid w:val="00035E0E"/>
    <w:rsid w:val="0003791D"/>
    <w:rsid w:val="00042AD0"/>
    <w:rsid w:val="00044198"/>
    <w:rsid w:val="00047149"/>
    <w:rsid w:val="000526BF"/>
    <w:rsid w:val="00057BE0"/>
    <w:rsid w:val="00057CB7"/>
    <w:rsid w:val="00065CA1"/>
    <w:rsid w:val="00066F1E"/>
    <w:rsid w:val="00084863"/>
    <w:rsid w:val="0008694D"/>
    <w:rsid w:val="00086B43"/>
    <w:rsid w:val="0009018A"/>
    <w:rsid w:val="000907B3"/>
    <w:rsid w:val="000967AA"/>
    <w:rsid w:val="000B0165"/>
    <w:rsid w:val="000B02F4"/>
    <w:rsid w:val="000C2B83"/>
    <w:rsid w:val="000C466E"/>
    <w:rsid w:val="000C637C"/>
    <w:rsid w:val="000D065A"/>
    <w:rsid w:val="000D2BDE"/>
    <w:rsid w:val="000E79E1"/>
    <w:rsid w:val="000F1DCD"/>
    <w:rsid w:val="00101FAE"/>
    <w:rsid w:val="00104BE2"/>
    <w:rsid w:val="00105079"/>
    <w:rsid w:val="00110D67"/>
    <w:rsid w:val="00111995"/>
    <w:rsid w:val="0011340F"/>
    <w:rsid w:val="0011505A"/>
    <w:rsid w:val="0012393C"/>
    <w:rsid w:val="00134399"/>
    <w:rsid w:val="001576F2"/>
    <w:rsid w:val="00164CA5"/>
    <w:rsid w:val="00171E73"/>
    <w:rsid w:val="00175694"/>
    <w:rsid w:val="00175AF2"/>
    <w:rsid w:val="00180468"/>
    <w:rsid w:val="00181D8D"/>
    <w:rsid w:val="00182562"/>
    <w:rsid w:val="001879F5"/>
    <w:rsid w:val="00197A24"/>
    <w:rsid w:val="00197C93"/>
    <w:rsid w:val="001A1AD4"/>
    <w:rsid w:val="001A4F4C"/>
    <w:rsid w:val="001B0306"/>
    <w:rsid w:val="001C6C61"/>
    <w:rsid w:val="001D1D50"/>
    <w:rsid w:val="001D2A45"/>
    <w:rsid w:val="001D4C7E"/>
    <w:rsid w:val="001D5F4D"/>
    <w:rsid w:val="001E06FB"/>
    <w:rsid w:val="001E0F26"/>
    <w:rsid w:val="001E1F23"/>
    <w:rsid w:val="001E3BAF"/>
    <w:rsid w:val="001E6DE4"/>
    <w:rsid w:val="001F4BC1"/>
    <w:rsid w:val="002018A8"/>
    <w:rsid w:val="00203895"/>
    <w:rsid w:val="00203D4C"/>
    <w:rsid w:val="002068A7"/>
    <w:rsid w:val="00206DD3"/>
    <w:rsid w:val="002119CF"/>
    <w:rsid w:val="00215541"/>
    <w:rsid w:val="00217B3D"/>
    <w:rsid w:val="00224543"/>
    <w:rsid w:val="00225B64"/>
    <w:rsid w:val="0023715A"/>
    <w:rsid w:val="00242BDE"/>
    <w:rsid w:val="00253B94"/>
    <w:rsid w:val="00257072"/>
    <w:rsid w:val="0026281B"/>
    <w:rsid w:val="00264F3E"/>
    <w:rsid w:val="002714A1"/>
    <w:rsid w:val="002718C1"/>
    <w:rsid w:val="00272ED6"/>
    <w:rsid w:val="002730B2"/>
    <w:rsid w:val="0027312D"/>
    <w:rsid w:val="0027362C"/>
    <w:rsid w:val="00280539"/>
    <w:rsid w:val="00285145"/>
    <w:rsid w:val="00291518"/>
    <w:rsid w:val="0029491E"/>
    <w:rsid w:val="002A128B"/>
    <w:rsid w:val="002A1306"/>
    <w:rsid w:val="002A7719"/>
    <w:rsid w:val="002B030C"/>
    <w:rsid w:val="002C6F29"/>
    <w:rsid w:val="002D5BA9"/>
    <w:rsid w:val="002E221B"/>
    <w:rsid w:val="002E2D19"/>
    <w:rsid w:val="002E338A"/>
    <w:rsid w:val="002E65B7"/>
    <w:rsid w:val="002E69A7"/>
    <w:rsid w:val="002F7688"/>
    <w:rsid w:val="003025D1"/>
    <w:rsid w:val="00310267"/>
    <w:rsid w:val="003109AC"/>
    <w:rsid w:val="003113D9"/>
    <w:rsid w:val="00320825"/>
    <w:rsid w:val="003266ED"/>
    <w:rsid w:val="00333FEA"/>
    <w:rsid w:val="00334B0D"/>
    <w:rsid w:val="00350C1B"/>
    <w:rsid w:val="003533B6"/>
    <w:rsid w:val="0035378E"/>
    <w:rsid w:val="00356C6B"/>
    <w:rsid w:val="003758BF"/>
    <w:rsid w:val="00381798"/>
    <w:rsid w:val="00385A0E"/>
    <w:rsid w:val="00387DEB"/>
    <w:rsid w:val="00392847"/>
    <w:rsid w:val="00393FBD"/>
    <w:rsid w:val="003948DE"/>
    <w:rsid w:val="003A01BF"/>
    <w:rsid w:val="003A3018"/>
    <w:rsid w:val="003A432E"/>
    <w:rsid w:val="003A446D"/>
    <w:rsid w:val="003B2FE7"/>
    <w:rsid w:val="003B63C4"/>
    <w:rsid w:val="003C413B"/>
    <w:rsid w:val="003C52E8"/>
    <w:rsid w:val="003E09BA"/>
    <w:rsid w:val="003E41AD"/>
    <w:rsid w:val="003E481F"/>
    <w:rsid w:val="003F7EAF"/>
    <w:rsid w:val="004015A8"/>
    <w:rsid w:val="00401D68"/>
    <w:rsid w:val="0040218A"/>
    <w:rsid w:val="00406916"/>
    <w:rsid w:val="00410226"/>
    <w:rsid w:val="00414455"/>
    <w:rsid w:val="0042591B"/>
    <w:rsid w:val="004340C2"/>
    <w:rsid w:val="004448C0"/>
    <w:rsid w:val="00455FEC"/>
    <w:rsid w:val="00462E0E"/>
    <w:rsid w:val="00470CD9"/>
    <w:rsid w:val="004728B6"/>
    <w:rsid w:val="004730F7"/>
    <w:rsid w:val="004739F1"/>
    <w:rsid w:val="004807A0"/>
    <w:rsid w:val="00480954"/>
    <w:rsid w:val="00483A8F"/>
    <w:rsid w:val="00484982"/>
    <w:rsid w:val="004854BB"/>
    <w:rsid w:val="00485DDE"/>
    <w:rsid w:val="00496AAB"/>
    <w:rsid w:val="00497C0A"/>
    <w:rsid w:val="004A376D"/>
    <w:rsid w:val="004B49DB"/>
    <w:rsid w:val="004B574B"/>
    <w:rsid w:val="004B710D"/>
    <w:rsid w:val="004B7981"/>
    <w:rsid w:val="004C0397"/>
    <w:rsid w:val="004C3995"/>
    <w:rsid w:val="004C7509"/>
    <w:rsid w:val="004D2579"/>
    <w:rsid w:val="004D3CE1"/>
    <w:rsid w:val="004D525C"/>
    <w:rsid w:val="004E0340"/>
    <w:rsid w:val="004F2A15"/>
    <w:rsid w:val="004F31E0"/>
    <w:rsid w:val="00500E2F"/>
    <w:rsid w:val="0050101D"/>
    <w:rsid w:val="00507231"/>
    <w:rsid w:val="00507663"/>
    <w:rsid w:val="00523C3B"/>
    <w:rsid w:val="00530844"/>
    <w:rsid w:val="005378F6"/>
    <w:rsid w:val="00547AF5"/>
    <w:rsid w:val="0055655E"/>
    <w:rsid w:val="0055725A"/>
    <w:rsid w:val="00560691"/>
    <w:rsid w:val="00562E19"/>
    <w:rsid w:val="00563B3A"/>
    <w:rsid w:val="00573312"/>
    <w:rsid w:val="005735A3"/>
    <w:rsid w:val="00574ACD"/>
    <w:rsid w:val="00587622"/>
    <w:rsid w:val="00597AB4"/>
    <w:rsid w:val="005B46D2"/>
    <w:rsid w:val="005B5092"/>
    <w:rsid w:val="005B61AD"/>
    <w:rsid w:val="005C1D40"/>
    <w:rsid w:val="005C1F7C"/>
    <w:rsid w:val="005D40A0"/>
    <w:rsid w:val="005F2D05"/>
    <w:rsid w:val="00606302"/>
    <w:rsid w:val="00607F55"/>
    <w:rsid w:val="00610766"/>
    <w:rsid w:val="00610F06"/>
    <w:rsid w:val="00612D9B"/>
    <w:rsid w:val="00621052"/>
    <w:rsid w:val="00626632"/>
    <w:rsid w:val="00636E09"/>
    <w:rsid w:val="006460FA"/>
    <w:rsid w:val="00652605"/>
    <w:rsid w:val="006537E5"/>
    <w:rsid w:val="006547A0"/>
    <w:rsid w:val="006561CC"/>
    <w:rsid w:val="00671199"/>
    <w:rsid w:val="006719AE"/>
    <w:rsid w:val="00677BDC"/>
    <w:rsid w:val="00681DD3"/>
    <w:rsid w:val="00690257"/>
    <w:rsid w:val="00690C61"/>
    <w:rsid w:val="006A003C"/>
    <w:rsid w:val="006B5373"/>
    <w:rsid w:val="006B648A"/>
    <w:rsid w:val="006C1FDF"/>
    <w:rsid w:val="006D5FDF"/>
    <w:rsid w:val="006E4D92"/>
    <w:rsid w:val="006E5058"/>
    <w:rsid w:val="006E62FE"/>
    <w:rsid w:val="0070107B"/>
    <w:rsid w:val="0070198B"/>
    <w:rsid w:val="00702132"/>
    <w:rsid w:val="0070780E"/>
    <w:rsid w:val="0071377C"/>
    <w:rsid w:val="0071464E"/>
    <w:rsid w:val="00714C59"/>
    <w:rsid w:val="007166C3"/>
    <w:rsid w:val="00717497"/>
    <w:rsid w:val="00741014"/>
    <w:rsid w:val="00742B40"/>
    <w:rsid w:val="0074638C"/>
    <w:rsid w:val="0075176B"/>
    <w:rsid w:val="00752C16"/>
    <w:rsid w:val="00762275"/>
    <w:rsid w:val="00763433"/>
    <w:rsid w:val="00763813"/>
    <w:rsid w:val="0076655A"/>
    <w:rsid w:val="0078445A"/>
    <w:rsid w:val="00793446"/>
    <w:rsid w:val="007A0E1E"/>
    <w:rsid w:val="007A6B1F"/>
    <w:rsid w:val="007B320D"/>
    <w:rsid w:val="007B43C1"/>
    <w:rsid w:val="007B618A"/>
    <w:rsid w:val="007B780C"/>
    <w:rsid w:val="007C7C54"/>
    <w:rsid w:val="007D4397"/>
    <w:rsid w:val="007D7DE4"/>
    <w:rsid w:val="007E4C52"/>
    <w:rsid w:val="007E6F0E"/>
    <w:rsid w:val="007F3C39"/>
    <w:rsid w:val="007F6E05"/>
    <w:rsid w:val="008018BD"/>
    <w:rsid w:val="00807454"/>
    <w:rsid w:val="00810F03"/>
    <w:rsid w:val="00813C41"/>
    <w:rsid w:val="0081790A"/>
    <w:rsid w:val="008339FD"/>
    <w:rsid w:val="0084010F"/>
    <w:rsid w:val="0085410F"/>
    <w:rsid w:val="00863D69"/>
    <w:rsid w:val="00865200"/>
    <w:rsid w:val="00865E0D"/>
    <w:rsid w:val="00867EAE"/>
    <w:rsid w:val="00877850"/>
    <w:rsid w:val="00881AFB"/>
    <w:rsid w:val="008859D6"/>
    <w:rsid w:val="00891EA1"/>
    <w:rsid w:val="00892BCF"/>
    <w:rsid w:val="008978A7"/>
    <w:rsid w:val="008A1491"/>
    <w:rsid w:val="008A5DE1"/>
    <w:rsid w:val="008B147D"/>
    <w:rsid w:val="008C1A31"/>
    <w:rsid w:val="008C6BBA"/>
    <w:rsid w:val="008C74AB"/>
    <w:rsid w:val="008E0BBD"/>
    <w:rsid w:val="008E0C1C"/>
    <w:rsid w:val="008E371C"/>
    <w:rsid w:val="008F2323"/>
    <w:rsid w:val="009021A4"/>
    <w:rsid w:val="0090231C"/>
    <w:rsid w:val="009040CA"/>
    <w:rsid w:val="00904783"/>
    <w:rsid w:val="00914448"/>
    <w:rsid w:val="00930BEC"/>
    <w:rsid w:val="0093535E"/>
    <w:rsid w:val="009450B8"/>
    <w:rsid w:val="00950DD5"/>
    <w:rsid w:val="009516BC"/>
    <w:rsid w:val="00951FD5"/>
    <w:rsid w:val="00952814"/>
    <w:rsid w:val="00952CAD"/>
    <w:rsid w:val="00963DA0"/>
    <w:rsid w:val="00966ACC"/>
    <w:rsid w:val="00970157"/>
    <w:rsid w:val="00980608"/>
    <w:rsid w:val="009813B5"/>
    <w:rsid w:val="00982033"/>
    <w:rsid w:val="009861AF"/>
    <w:rsid w:val="00993723"/>
    <w:rsid w:val="00993D66"/>
    <w:rsid w:val="00997F41"/>
    <w:rsid w:val="009A0CC6"/>
    <w:rsid w:val="009A2A93"/>
    <w:rsid w:val="009B0C9A"/>
    <w:rsid w:val="009B4698"/>
    <w:rsid w:val="009C7AAD"/>
    <w:rsid w:val="009D05C1"/>
    <w:rsid w:val="009E2CF4"/>
    <w:rsid w:val="009F2211"/>
    <w:rsid w:val="009F327C"/>
    <w:rsid w:val="009F355B"/>
    <w:rsid w:val="009F60B2"/>
    <w:rsid w:val="00A151C0"/>
    <w:rsid w:val="00A1549C"/>
    <w:rsid w:val="00A15C9E"/>
    <w:rsid w:val="00A16EBA"/>
    <w:rsid w:val="00A245DA"/>
    <w:rsid w:val="00A31B10"/>
    <w:rsid w:val="00A34268"/>
    <w:rsid w:val="00A34B17"/>
    <w:rsid w:val="00A34D6C"/>
    <w:rsid w:val="00A35F8A"/>
    <w:rsid w:val="00A36663"/>
    <w:rsid w:val="00A40233"/>
    <w:rsid w:val="00A45D3B"/>
    <w:rsid w:val="00A64BF9"/>
    <w:rsid w:val="00A653B3"/>
    <w:rsid w:val="00A735FA"/>
    <w:rsid w:val="00A7579B"/>
    <w:rsid w:val="00A809BF"/>
    <w:rsid w:val="00A856AC"/>
    <w:rsid w:val="00A977F1"/>
    <w:rsid w:val="00AA6288"/>
    <w:rsid w:val="00AB321F"/>
    <w:rsid w:val="00AB3A1A"/>
    <w:rsid w:val="00AB61E2"/>
    <w:rsid w:val="00AB6A49"/>
    <w:rsid w:val="00AC36ED"/>
    <w:rsid w:val="00AC3B1E"/>
    <w:rsid w:val="00AD315C"/>
    <w:rsid w:val="00AD6F5B"/>
    <w:rsid w:val="00AD7F12"/>
    <w:rsid w:val="00AF1F81"/>
    <w:rsid w:val="00AF3343"/>
    <w:rsid w:val="00B00F55"/>
    <w:rsid w:val="00B133D5"/>
    <w:rsid w:val="00B17EC0"/>
    <w:rsid w:val="00B20ED4"/>
    <w:rsid w:val="00B2456F"/>
    <w:rsid w:val="00B3052A"/>
    <w:rsid w:val="00B31748"/>
    <w:rsid w:val="00B34292"/>
    <w:rsid w:val="00B36710"/>
    <w:rsid w:val="00B36957"/>
    <w:rsid w:val="00B36B47"/>
    <w:rsid w:val="00B420F1"/>
    <w:rsid w:val="00B4294A"/>
    <w:rsid w:val="00B441B9"/>
    <w:rsid w:val="00B53BA1"/>
    <w:rsid w:val="00B63759"/>
    <w:rsid w:val="00B7012A"/>
    <w:rsid w:val="00B73A77"/>
    <w:rsid w:val="00B7749F"/>
    <w:rsid w:val="00B7769F"/>
    <w:rsid w:val="00B8101D"/>
    <w:rsid w:val="00B81A6C"/>
    <w:rsid w:val="00B847D0"/>
    <w:rsid w:val="00B9383F"/>
    <w:rsid w:val="00B93A02"/>
    <w:rsid w:val="00B96DEE"/>
    <w:rsid w:val="00BA1609"/>
    <w:rsid w:val="00BA1E93"/>
    <w:rsid w:val="00BB053C"/>
    <w:rsid w:val="00BB33F3"/>
    <w:rsid w:val="00BC17DE"/>
    <w:rsid w:val="00BC3555"/>
    <w:rsid w:val="00BC37ED"/>
    <w:rsid w:val="00BC7096"/>
    <w:rsid w:val="00BC793A"/>
    <w:rsid w:val="00BD0496"/>
    <w:rsid w:val="00BE72E8"/>
    <w:rsid w:val="00BE76FE"/>
    <w:rsid w:val="00BF0FE3"/>
    <w:rsid w:val="00BF355E"/>
    <w:rsid w:val="00BF67F3"/>
    <w:rsid w:val="00C040B3"/>
    <w:rsid w:val="00C04908"/>
    <w:rsid w:val="00C0606B"/>
    <w:rsid w:val="00C06CC8"/>
    <w:rsid w:val="00C13F29"/>
    <w:rsid w:val="00C1416D"/>
    <w:rsid w:val="00C14CA5"/>
    <w:rsid w:val="00C24552"/>
    <w:rsid w:val="00C30D3B"/>
    <w:rsid w:val="00C44773"/>
    <w:rsid w:val="00C45ABA"/>
    <w:rsid w:val="00C46476"/>
    <w:rsid w:val="00C47151"/>
    <w:rsid w:val="00C609FA"/>
    <w:rsid w:val="00C63083"/>
    <w:rsid w:val="00C66728"/>
    <w:rsid w:val="00C71B22"/>
    <w:rsid w:val="00C770E9"/>
    <w:rsid w:val="00C90546"/>
    <w:rsid w:val="00C90C61"/>
    <w:rsid w:val="00C95B63"/>
    <w:rsid w:val="00CA3CBE"/>
    <w:rsid w:val="00CA7F08"/>
    <w:rsid w:val="00CB0775"/>
    <w:rsid w:val="00CB3DE7"/>
    <w:rsid w:val="00CB4E74"/>
    <w:rsid w:val="00CC4866"/>
    <w:rsid w:val="00CC5AC9"/>
    <w:rsid w:val="00CC75D6"/>
    <w:rsid w:val="00CD4D07"/>
    <w:rsid w:val="00CE2406"/>
    <w:rsid w:val="00CE58B6"/>
    <w:rsid w:val="00CE73F0"/>
    <w:rsid w:val="00CE7DB9"/>
    <w:rsid w:val="00CF1731"/>
    <w:rsid w:val="00CF310F"/>
    <w:rsid w:val="00D13243"/>
    <w:rsid w:val="00D1578E"/>
    <w:rsid w:val="00D206EA"/>
    <w:rsid w:val="00D209B3"/>
    <w:rsid w:val="00D21CED"/>
    <w:rsid w:val="00D3031B"/>
    <w:rsid w:val="00D365D1"/>
    <w:rsid w:val="00D37457"/>
    <w:rsid w:val="00D41274"/>
    <w:rsid w:val="00D422B5"/>
    <w:rsid w:val="00D512FC"/>
    <w:rsid w:val="00D52960"/>
    <w:rsid w:val="00D54C41"/>
    <w:rsid w:val="00D569A0"/>
    <w:rsid w:val="00D61AFE"/>
    <w:rsid w:val="00D63228"/>
    <w:rsid w:val="00D87BF5"/>
    <w:rsid w:val="00D9269E"/>
    <w:rsid w:val="00DA059E"/>
    <w:rsid w:val="00DA3446"/>
    <w:rsid w:val="00DA4D9D"/>
    <w:rsid w:val="00DB2113"/>
    <w:rsid w:val="00DC442A"/>
    <w:rsid w:val="00DD0802"/>
    <w:rsid w:val="00DD14A7"/>
    <w:rsid w:val="00DD4B58"/>
    <w:rsid w:val="00DE4D9A"/>
    <w:rsid w:val="00DF2F5F"/>
    <w:rsid w:val="00DF438B"/>
    <w:rsid w:val="00DF6F42"/>
    <w:rsid w:val="00E0428E"/>
    <w:rsid w:val="00E05D35"/>
    <w:rsid w:val="00E105DF"/>
    <w:rsid w:val="00E154FB"/>
    <w:rsid w:val="00E21F51"/>
    <w:rsid w:val="00E242BA"/>
    <w:rsid w:val="00E24D97"/>
    <w:rsid w:val="00E42754"/>
    <w:rsid w:val="00E429F8"/>
    <w:rsid w:val="00E42F55"/>
    <w:rsid w:val="00E52C35"/>
    <w:rsid w:val="00E52EA9"/>
    <w:rsid w:val="00E57F2A"/>
    <w:rsid w:val="00E6233C"/>
    <w:rsid w:val="00E63798"/>
    <w:rsid w:val="00E663D1"/>
    <w:rsid w:val="00E663ED"/>
    <w:rsid w:val="00E7157D"/>
    <w:rsid w:val="00E75C6A"/>
    <w:rsid w:val="00E77B76"/>
    <w:rsid w:val="00E81805"/>
    <w:rsid w:val="00E84FF6"/>
    <w:rsid w:val="00EA2A3C"/>
    <w:rsid w:val="00EA3E3F"/>
    <w:rsid w:val="00EA4DF1"/>
    <w:rsid w:val="00EA61DC"/>
    <w:rsid w:val="00EB1BA6"/>
    <w:rsid w:val="00EC73A0"/>
    <w:rsid w:val="00ED6795"/>
    <w:rsid w:val="00EE3095"/>
    <w:rsid w:val="00EE39B5"/>
    <w:rsid w:val="00EE6739"/>
    <w:rsid w:val="00EF689D"/>
    <w:rsid w:val="00F016FB"/>
    <w:rsid w:val="00F018BB"/>
    <w:rsid w:val="00F06498"/>
    <w:rsid w:val="00F135DD"/>
    <w:rsid w:val="00F23536"/>
    <w:rsid w:val="00F24A10"/>
    <w:rsid w:val="00F2645A"/>
    <w:rsid w:val="00F4071F"/>
    <w:rsid w:val="00F409E4"/>
    <w:rsid w:val="00F4337C"/>
    <w:rsid w:val="00F47F82"/>
    <w:rsid w:val="00F51BA4"/>
    <w:rsid w:val="00F52255"/>
    <w:rsid w:val="00F5512C"/>
    <w:rsid w:val="00F55EA9"/>
    <w:rsid w:val="00F60410"/>
    <w:rsid w:val="00F6126C"/>
    <w:rsid w:val="00F63068"/>
    <w:rsid w:val="00F647EA"/>
    <w:rsid w:val="00F74E0C"/>
    <w:rsid w:val="00F76B6A"/>
    <w:rsid w:val="00F77568"/>
    <w:rsid w:val="00F77BDB"/>
    <w:rsid w:val="00F8333C"/>
    <w:rsid w:val="00F85085"/>
    <w:rsid w:val="00F850C3"/>
    <w:rsid w:val="00F97D09"/>
    <w:rsid w:val="00FB38B6"/>
    <w:rsid w:val="00FC15B8"/>
    <w:rsid w:val="00FC1604"/>
    <w:rsid w:val="00FC25AE"/>
    <w:rsid w:val="00FC3A98"/>
    <w:rsid w:val="00FD047E"/>
    <w:rsid w:val="00FD09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lt-LT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30F044F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lt-L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91EA1"/>
    <w:pPr>
      <w:keepNext/>
      <w:keepLines/>
      <w:spacing w:before="40" w:after="0" w:line="288" w:lineRule="auto"/>
      <w:outlineLvl w:val="1"/>
    </w:pPr>
    <w:rPr>
      <w:rFonts w:eastAsiaTheme="majorEastAsia" w:cstheme="majorBidi"/>
      <w:b/>
      <w:sz w:val="28"/>
      <w:szCs w:val="28"/>
      <w:lang w:val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91EA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b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55EA9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891EA1"/>
    <w:rPr>
      <w:rFonts w:eastAsiaTheme="majorEastAsia" w:cstheme="majorBidi"/>
      <w:b/>
      <w:sz w:val="28"/>
      <w:szCs w:val="28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891EA1"/>
    <w:rPr>
      <w:rFonts w:asciiTheme="majorHAnsi" w:eastAsiaTheme="majorEastAsia" w:hAnsiTheme="majorHAnsi" w:cstheme="majorBidi"/>
      <w:b/>
      <w:sz w:val="24"/>
      <w:szCs w:val="24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1E06F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E06F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E06F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E06F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E06F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E06F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06FB"/>
    <w:rPr>
      <w:rFonts w:ascii="Segoe UI" w:hAnsi="Segoe UI" w:cs="Segoe UI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E2D19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E2D19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2E2D19"/>
    <w:rPr>
      <w:vertAlign w:val="superscript"/>
    </w:rPr>
  </w:style>
  <w:style w:type="table" w:styleId="TableGrid">
    <w:name w:val="Table Grid"/>
    <w:basedOn w:val="TableNormal"/>
    <w:uiPriority w:val="39"/>
    <w:rsid w:val="002E2D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203895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3A446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styleId="FollowedHyperlink">
    <w:name w:val="FollowedHyperlink"/>
    <w:basedOn w:val="DefaultParagraphFont"/>
    <w:uiPriority w:val="99"/>
    <w:semiHidden/>
    <w:unhideWhenUsed/>
    <w:rsid w:val="00DD4B58"/>
    <w:rPr>
      <w:color w:val="954F72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3109AC"/>
  </w:style>
  <w:style w:type="paragraph" w:customStyle="1" w:styleId="EndNoteBibliography">
    <w:name w:val="EndNote Bibliography"/>
    <w:basedOn w:val="Normal"/>
    <w:link w:val="EndNoteBibliographyChar"/>
    <w:rsid w:val="00D9269E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9269E"/>
    <w:rPr>
      <w:rFonts w:ascii="Calibri" w:hAnsi="Calibri"/>
      <w:noProof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2A7719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A7719"/>
    <w:rPr>
      <w:rFonts w:ascii="Calibri" w:hAnsi="Calibri"/>
      <w:noProof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lt-L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91EA1"/>
    <w:pPr>
      <w:keepNext/>
      <w:keepLines/>
      <w:spacing w:before="40" w:after="0" w:line="288" w:lineRule="auto"/>
      <w:outlineLvl w:val="1"/>
    </w:pPr>
    <w:rPr>
      <w:rFonts w:eastAsiaTheme="majorEastAsia" w:cstheme="majorBidi"/>
      <w:b/>
      <w:sz w:val="28"/>
      <w:szCs w:val="28"/>
      <w:lang w:val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91EA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b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55EA9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891EA1"/>
    <w:rPr>
      <w:rFonts w:eastAsiaTheme="majorEastAsia" w:cstheme="majorBidi"/>
      <w:b/>
      <w:sz w:val="28"/>
      <w:szCs w:val="28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891EA1"/>
    <w:rPr>
      <w:rFonts w:asciiTheme="majorHAnsi" w:eastAsiaTheme="majorEastAsia" w:hAnsiTheme="majorHAnsi" w:cstheme="majorBidi"/>
      <w:b/>
      <w:sz w:val="24"/>
      <w:szCs w:val="24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1E06F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E06F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E06F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E06F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E06F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E06F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06FB"/>
    <w:rPr>
      <w:rFonts w:ascii="Segoe UI" w:hAnsi="Segoe UI" w:cs="Segoe UI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E2D19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E2D19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2E2D19"/>
    <w:rPr>
      <w:vertAlign w:val="superscript"/>
    </w:rPr>
  </w:style>
  <w:style w:type="table" w:styleId="TableGrid">
    <w:name w:val="Table Grid"/>
    <w:basedOn w:val="TableNormal"/>
    <w:uiPriority w:val="39"/>
    <w:rsid w:val="002E2D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203895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3A446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styleId="FollowedHyperlink">
    <w:name w:val="FollowedHyperlink"/>
    <w:basedOn w:val="DefaultParagraphFont"/>
    <w:uiPriority w:val="99"/>
    <w:semiHidden/>
    <w:unhideWhenUsed/>
    <w:rsid w:val="00DD4B58"/>
    <w:rPr>
      <w:color w:val="954F72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3109AC"/>
  </w:style>
  <w:style w:type="paragraph" w:customStyle="1" w:styleId="EndNoteBibliography">
    <w:name w:val="EndNote Bibliography"/>
    <w:basedOn w:val="Normal"/>
    <w:link w:val="EndNoteBibliographyChar"/>
    <w:rsid w:val="00D9269E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9269E"/>
    <w:rPr>
      <w:rFonts w:ascii="Calibri" w:hAnsi="Calibri"/>
      <w:noProof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2A7719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A7719"/>
    <w:rPr>
      <w:rFonts w:ascii="Calibri" w:hAnsi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9907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980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325802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6921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4278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371620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1773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382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791142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325677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4083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81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341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888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48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577283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91755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0320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702727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824764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9900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0D05AC3-F5A8-4A72-BA8A-BF2BB17540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4</Words>
  <Characters>1680</Characters>
  <Application>Microsoft Office Word</Application>
  <DocSecurity>0</DocSecurity>
  <Lines>14</Lines>
  <Paragraphs>3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Empa</Company>
  <LinksUpToDate>false</LinksUpToDate>
  <CharactersWithSpaces>19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Tadas</dc:creator>
  <cp:lastModifiedBy>Sharath M. babu</cp:lastModifiedBy>
  <cp:revision>37</cp:revision>
  <cp:lastPrinted>2017-09-15T13:17:00Z</cp:lastPrinted>
  <dcterms:created xsi:type="dcterms:W3CDTF">2018-02-19T20:15:00Z</dcterms:created>
  <dcterms:modified xsi:type="dcterms:W3CDTF">2018-06-15T12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  <property fmtid="{D5CDD505-2E9C-101B-9397-08002B2CF9AE}" pid="3" name="Mendeley Recent Style Id 0_1">
    <vt:lpwstr>http://www.zotero.org/styles/american-medical-association</vt:lpwstr>
  </property>
  <property fmtid="{D5CDD505-2E9C-101B-9397-08002B2CF9AE}" pid="4" name="Mendeley Recent Style Name 0_1">
    <vt:lpwstr>American Medical Association</vt:lpwstr>
  </property>
  <property fmtid="{D5CDD505-2E9C-101B-9397-08002B2CF9AE}" pid="5" name="Mendeley Recent Style Id 1_1">
    <vt:lpwstr>http://www.zotero.org/styles/american-political-science-association</vt:lpwstr>
  </property>
  <property fmtid="{D5CDD505-2E9C-101B-9397-08002B2CF9AE}" pid="6" name="Mendeley Recent Style Name 1_1">
    <vt:lpwstr>American Political Science Association</vt:lpwstr>
  </property>
  <property fmtid="{D5CDD505-2E9C-101B-9397-08002B2CF9AE}" pid="7" name="Mendeley Recent Style Id 2_1">
    <vt:lpwstr>http://www.zotero.org/styles/apa</vt:lpwstr>
  </property>
  <property fmtid="{D5CDD505-2E9C-101B-9397-08002B2CF9AE}" pid="8" name="Mendeley Recent Style Name 2_1">
    <vt:lpwstr>American Psychological Association 6th edition</vt:lpwstr>
  </property>
  <property fmtid="{D5CDD505-2E9C-101B-9397-08002B2CF9AE}" pid="9" name="Mendeley Recent Style Id 3_1">
    <vt:lpwstr>http://www.zotero.org/styles/american-sociological-association</vt:lpwstr>
  </property>
  <property fmtid="{D5CDD505-2E9C-101B-9397-08002B2CF9AE}" pid="10" name="Mendeley Recent Style Name 3_1">
    <vt:lpwstr>American Sociological Association</vt:lpwstr>
  </property>
  <property fmtid="{D5CDD505-2E9C-101B-9397-08002B2CF9AE}" pid="11" name="Mendeley Recent Style Id 4_1">
    <vt:lpwstr>http://www.zotero.org/styles/chicago-author-date</vt:lpwstr>
  </property>
  <property fmtid="{D5CDD505-2E9C-101B-9397-08002B2CF9AE}" pid="12" name="Mendeley Recent Style Name 4_1">
    <vt:lpwstr>Chicago Manual of Style 17th edition (author-date)</vt:lpwstr>
  </property>
  <property fmtid="{D5CDD505-2E9C-101B-9397-08002B2CF9AE}" pid="13" name="Mendeley Recent Style Id 5_1">
    <vt:lpwstr>http://www.zotero.org/styles/harvard-cite-them-right</vt:lpwstr>
  </property>
  <property fmtid="{D5CDD505-2E9C-101B-9397-08002B2CF9AE}" pid="14" name="Mendeley Recent Style Name 5_1">
    <vt:lpwstr>Cite Them Right 10th edition - Harvard</vt:lpwstr>
  </property>
  <property fmtid="{D5CDD505-2E9C-101B-9397-08002B2CF9AE}" pid="15" name="Mendeley Recent Style Id 6_1">
    <vt:lpwstr>http://www.zotero.org/styles/ieee</vt:lpwstr>
  </property>
  <property fmtid="{D5CDD505-2E9C-101B-9397-08002B2CF9AE}" pid="16" name="Mendeley Recent Style Name 6_1">
    <vt:lpwstr>IEEE</vt:lpwstr>
  </property>
  <property fmtid="{D5CDD505-2E9C-101B-9397-08002B2CF9AE}" pid="17" name="Mendeley Recent Style Id 7_1">
    <vt:lpwstr>http://www.zotero.org/styles/modern-humanities-research-association</vt:lpwstr>
  </property>
  <property fmtid="{D5CDD505-2E9C-101B-9397-08002B2CF9AE}" pid="18" name="Mendeley Recent Style Name 7_1">
    <vt:lpwstr>Modern Humanities Research Association 3rd edition (note with bibliography)</vt:lpwstr>
  </property>
  <property fmtid="{D5CDD505-2E9C-101B-9397-08002B2CF9AE}" pid="19" name="Mendeley Recent Style Id 8_1">
    <vt:lpwstr>http://www.zotero.org/styles/modern-language-association</vt:lpwstr>
  </property>
  <property fmtid="{D5CDD505-2E9C-101B-9397-08002B2CF9AE}" pid="20" name="Mendeley Recent Style Name 8_1">
    <vt:lpwstr>Modern Language Association 8th edition</vt:lpwstr>
  </property>
  <property fmtid="{D5CDD505-2E9C-101B-9397-08002B2CF9AE}" pid="21" name="Mendeley Recent Style Id 9_1">
    <vt:lpwstr>http://www.zotero.org/styles/nature</vt:lpwstr>
  </property>
  <property fmtid="{D5CDD505-2E9C-101B-9397-08002B2CF9AE}" pid="22" name="Mendeley Recent Style Name 9_1">
    <vt:lpwstr>Nature</vt:lpwstr>
  </property>
  <property fmtid="{D5CDD505-2E9C-101B-9397-08002B2CF9AE}" pid="23" name="Mendeley Document_1">
    <vt:lpwstr>True</vt:lpwstr>
  </property>
  <property fmtid="{D5CDD505-2E9C-101B-9397-08002B2CF9AE}" pid="24" name="Mendeley Unique User Id_1">
    <vt:lpwstr>08991fe1-0262-38e8-9d3d-e9f8e46c8b39</vt:lpwstr>
  </property>
  <property fmtid="{D5CDD505-2E9C-101B-9397-08002B2CF9AE}" pid="25" name="Mendeley Citation Style_1">
    <vt:lpwstr>http://www.zotero.org/styles/american-medical-association</vt:lpwstr>
  </property>
  <property fmtid="{D5CDD505-2E9C-101B-9397-08002B2CF9AE}" pid="26" name="_AdHocReviewCycleID">
    <vt:i4>600266958</vt:i4>
  </property>
  <property fmtid="{D5CDD505-2E9C-101B-9397-08002B2CF9AE}" pid="27" name="_EmailSubject">
    <vt:lpwstr>Nicotine &amp; Tobacco Research - Decision on Manuscript ID NTR-2017-827</vt:lpwstr>
  </property>
  <property fmtid="{D5CDD505-2E9C-101B-9397-08002B2CF9AE}" pid="28" name="_AuthorEmail">
    <vt:lpwstr>grant.oconnell@fontemventures.com</vt:lpwstr>
  </property>
  <property fmtid="{D5CDD505-2E9C-101B-9397-08002B2CF9AE}" pid="29" name="_AuthorEmailDisplayName">
    <vt:lpwstr>O'Connell, Grant</vt:lpwstr>
  </property>
  <property fmtid="{D5CDD505-2E9C-101B-9397-08002B2CF9AE}" pid="30" name="_ReviewingToolsShownOnce">
    <vt:lpwstr/>
  </property>
</Properties>
</file>